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9C299" w14:textId="2CC2E694" w:rsidR="00334BB7" w:rsidRPr="00C67EDC" w:rsidRDefault="00334BB7" w:rsidP="00334BB7">
      <w:pPr>
        <w:spacing w:after="0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</w:pPr>
      <w:r w:rsidRPr="00C67EDC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Supplemental Table</w:t>
      </w:r>
      <w:r w:rsidR="004F7C14" w:rsidRPr="00C67EDC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 </w:t>
      </w:r>
      <w:r w:rsidR="00054E1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2</w:t>
      </w:r>
      <w:r w:rsidRPr="00C67EDC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. </w:t>
      </w:r>
      <w:r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Microbiome relative abundance analysis on the </w:t>
      </w:r>
      <w:r w:rsidR="005F3820" w:rsidRPr="005F3820">
        <w:rPr>
          <w:rFonts w:ascii="Times New Roman" w:hAnsi="Times New Roman"/>
          <w:sz w:val="24"/>
          <w:szCs w:val="24"/>
          <w:lang w:val="en-US"/>
        </w:rPr>
        <w:t>TCSA</w:t>
      </w:r>
      <w:r w:rsidR="004B1856"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-Cases</w:t>
      </w:r>
      <w:r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 (</w:t>
      </w:r>
      <w:r w:rsidR="004B1856"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Cases</w:t>
      </w:r>
      <w:r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) compared to </w:t>
      </w:r>
      <w:r w:rsidR="005F3820" w:rsidRPr="005F3820">
        <w:rPr>
          <w:rFonts w:ascii="Times New Roman" w:hAnsi="Times New Roman"/>
          <w:sz w:val="24"/>
          <w:szCs w:val="24"/>
          <w:lang w:val="en-US"/>
        </w:rPr>
        <w:t>TCSA</w:t>
      </w:r>
      <w:r w:rsidR="004B1856"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-Controls </w:t>
      </w:r>
      <w:r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(</w:t>
      </w:r>
      <w:r w:rsidR="004B1856"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Controls</w:t>
      </w:r>
      <w:r w:rsidRPr="005F3820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) samples.</w:t>
      </w:r>
    </w:p>
    <w:p w14:paraId="20CB2853" w14:textId="77777777" w:rsidR="00334BB7" w:rsidRPr="00C67EDC" w:rsidRDefault="00334BB7" w:rsidP="00334BB7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14709" w:type="dxa"/>
        <w:tblLayout w:type="fixed"/>
        <w:tblLook w:val="04A0" w:firstRow="1" w:lastRow="0" w:firstColumn="1" w:lastColumn="0" w:noHBand="0" w:noVBand="1"/>
      </w:tblPr>
      <w:tblGrid>
        <w:gridCol w:w="8472"/>
        <w:gridCol w:w="1134"/>
        <w:gridCol w:w="850"/>
        <w:gridCol w:w="851"/>
        <w:gridCol w:w="850"/>
        <w:gridCol w:w="851"/>
        <w:gridCol w:w="992"/>
        <w:gridCol w:w="709"/>
      </w:tblGrid>
      <w:tr w:rsidR="00334BB7" w:rsidRPr="00C67EDC" w14:paraId="01C8B80E" w14:textId="77777777" w:rsidTr="000A7328">
        <w:tc>
          <w:tcPr>
            <w:tcW w:w="8472" w:type="dxa"/>
            <w:vAlign w:val="center"/>
          </w:tcPr>
          <w:p w14:paraId="2CD6A93B" w14:textId="77777777" w:rsidR="00334BB7" w:rsidRPr="00C67EDC" w:rsidRDefault="005F7009" w:rsidP="00D91437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TCSA-</w:t>
            </w:r>
            <w:r w:rsidR="004B1856" w:rsidRPr="00C67ED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ases</w:t>
            </w:r>
            <w:r w:rsidR="00334BB7" w:rsidRPr="00C67ED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[</w:t>
            </w:r>
            <w:r w:rsidR="00D91437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8</w:t>
            </w:r>
            <w:r w:rsidR="00334BB7" w:rsidRPr="00C67ED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] </w:t>
            </w:r>
            <w:r w:rsidR="00334BB7" w:rsidRPr="00C67EDC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vs</w:t>
            </w:r>
            <w:r w:rsidR="00334BB7" w:rsidRPr="00C67ED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TCSA-</w:t>
            </w:r>
            <w:r w:rsidR="004B1856" w:rsidRPr="00C67ED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ontrols</w:t>
            </w:r>
            <w:r w:rsidR="00334BB7" w:rsidRPr="00C67ED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[</w:t>
            </w:r>
            <w:r w:rsidR="004B1856" w:rsidRPr="00C67ED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9</w:t>
            </w:r>
            <w:r w:rsidR="00334BB7" w:rsidRPr="00C67ED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4227154C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zero-inflated Gaussian fit</w:t>
            </w:r>
          </w:p>
        </w:tc>
        <w:tc>
          <w:tcPr>
            <w:tcW w:w="1701" w:type="dxa"/>
            <w:gridSpan w:val="2"/>
            <w:vAlign w:val="center"/>
          </w:tcPr>
          <w:p w14:paraId="7068EEC8" w14:textId="77777777" w:rsidR="00334BB7" w:rsidRPr="00C67EDC" w:rsidRDefault="00334BB7" w:rsidP="000A7328">
            <w:pPr>
              <w:ind w:left="3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EdgeR</w:t>
            </w:r>
          </w:p>
        </w:tc>
        <w:tc>
          <w:tcPr>
            <w:tcW w:w="1701" w:type="dxa"/>
            <w:gridSpan w:val="2"/>
            <w:vAlign w:val="center"/>
          </w:tcPr>
          <w:p w14:paraId="049D5743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DESeq2</w:t>
            </w:r>
          </w:p>
        </w:tc>
        <w:tc>
          <w:tcPr>
            <w:tcW w:w="1701" w:type="dxa"/>
            <w:gridSpan w:val="2"/>
            <w:vAlign w:val="center"/>
          </w:tcPr>
          <w:p w14:paraId="23294855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DA</w:t>
            </w:r>
          </w:p>
        </w:tc>
      </w:tr>
      <w:tr w:rsidR="00334BB7" w:rsidRPr="00C67EDC" w14:paraId="19759EC4" w14:textId="77777777" w:rsidTr="00CA100A">
        <w:tc>
          <w:tcPr>
            <w:tcW w:w="8472" w:type="dxa"/>
            <w:vAlign w:val="center"/>
          </w:tcPr>
          <w:p w14:paraId="0C499607" w14:textId="77777777" w:rsidR="00334BB7" w:rsidRPr="00C67EDC" w:rsidRDefault="00CA100A" w:rsidP="00CA100A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axonomy</w:t>
            </w:r>
          </w:p>
        </w:tc>
        <w:tc>
          <w:tcPr>
            <w:tcW w:w="1134" w:type="dxa"/>
          </w:tcPr>
          <w:p w14:paraId="7E0D5313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850" w:type="dxa"/>
          </w:tcPr>
          <w:p w14:paraId="6038EA24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log2FC</w:t>
            </w:r>
          </w:p>
        </w:tc>
        <w:tc>
          <w:tcPr>
            <w:tcW w:w="851" w:type="dxa"/>
          </w:tcPr>
          <w:p w14:paraId="027B4784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850" w:type="dxa"/>
          </w:tcPr>
          <w:p w14:paraId="4E733DA9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log2FC</w:t>
            </w:r>
          </w:p>
        </w:tc>
        <w:tc>
          <w:tcPr>
            <w:tcW w:w="851" w:type="dxa"/>
          </w:tcPr>
          <w:p w14:paraId="36116AC4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992" w:type="dxa"/>
          </w:tcPr>
          <w:p w14:paraId="5539C109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LDA-SCORE</w:t>
            </w:r>
          </w:p>
        </w:tc>
        <w:tc>
          <w:tcPr>
            <w:tcW w:w="709" w:type="dxa"/>
          </w:tcPr>
          <w:p w14:paraId="23AF5C53" w14:textId="77777777" w:rsidR="00334BB7" w:rsidRPr="00C67EDC" w:rsidRDefault="00334BB7" w:rsidP="000A7328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C67EDC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C726CE" w:rsidRPr="00054E12" w14:paraId="35991AB4" w14:textId="77777777" w:rsidTr="00C726CE">
        <w:tc>
          <w:tcPr>
            <w:tcW w:w="13008" w:type="dxa"/>
            <w:gridSpan w:val="6"/>
            <w:vAlign w:val="bottom"/>
          </w:tcPr>
          <w:p w14:paraId="50588B09" w14:textId="77777777" w:rsidR="00C726CE" w:rsidRPr="00EE440D" w:rsidRDefault="00C726CE" w:rsidP="00FB7486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EE440D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 xml:space="preserve">Higher abundance in </w:t>
            </w:r>
            <w:r w:rsidR="00EE440D" w:rsidRPr="00EE440D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TCSA-</w:t>
            </w:r>
            <w:r w:rsidRPr="00EE440D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Cases samples</w:t>
            </w:r>
          </w:p>
        </w:tc>
        <w:tc>
          <w:tcPr>
            <w:tcW w:w="1701" w:type="dxa"/>
            <w:gridSpan w:val="2"/>
            <w:vAlign w:val="bottom"/>
          </w:tcPr>
          <w:p w14:paraId="6FDABD32" w14:textId="77777777" w:rsidR="00C726CE" w:rsidRPr="00C67EDC" w:rsidRDefault="00C726CE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3201F" w:rsidRPr="00816FD1" w14:paraId="73702CD3" w14:textId="77777777" w:rsidTr="00E56ABF">
        <w:tc>
          <w:tcPr>
            <w:tcW w:w="8472" w:type="dxa"/>
            <w:vAlign w:val="bottom"/>
          </w:tcPr>
          <w:p w14:paraId="4DA248D3" w14:textId="77777777" w:rsidR="0023201F" w:rsidRPr="00816FD1" w:rsidRDefault="0023201F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Actinobacteria; c</w:t>
            </w:r>
            <w:r w:rsidRPr="00816FD1">
              <w:rPr>
                <w:rFonts w:ascii="Times New Roman" w:hAnsi="Times New Roman"/>
                <w:sz w:val="16"/>
                <w:szCs w:val="16"/>
                <w:lang w:val="en-US"/>
              </w:rPr>
              <w:t>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Actinobacteria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o_Actinomycetales</w:t>
            </w:r>
          </w:p>
        </w:tc>
        <w:tc>
          <w:tcPr>
            <w:tcW w:w="1134" w:type="dxa"/>
          </w:tcPr>
          <w:p w14:paraId="65D0B3E5" w14:textId="77777777" w:rsidR="0023201F" w:rsidRPr="00816FD1" w:rsidRDefault="0023201F" w:rsidP="000A7328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29251F4" w14:textId="77777777" w:rsidR="0023201F" w:rsidRPr="00816FD1" w:rsidRDefault="0023201F" w:rsidP="00E1744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.</w:t>
            </w:r>
            <w:r w:rsidR="00E17448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565</w:t>
            </w:r>
          </w:p>
        </w:tc>
        <w:tc>
          <w:tcPr>
            <w:tcW w:w="851" w:type="dxa"/>
            <w:vAlign w:val="center"/>
          </w:tcPr>
          <w:p w14:paraId="125EB77D" w14:textId="77777777" w:rsidR="0023201F" w:rsidRPr="00816FD1" w:rsidRDefault="00E1744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82</w:t>
            </w:r>
          </w:p>
        </w:tc>
        <w:tc>
          <w:tcPr>
            <w:tcW w:w="850" w:type="dxa"/>
            <w:vAlign w:val="center"/>
          </w:tcPr>
          <w:p w14:paraId="56B1F294" w14:textId="77777777" w:rsidR="0023201F" w:rsidRPr="00816FD1" w:rsidRDefault="0023201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3B3EC24" w14:textId="77777777" w:rsidR="0023201F" w:rsidRPr="00816FD1" w:rsidRDefault="0023201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876C26C" w14:textId="77777777" w:rsidR="0023201F" w:rsidRPr="00816FD1" w:rsidRDefault="0023201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F0D7C8D" w14:textId="77777777" w:rsidR="0023201F" w:rsidRPr="00816FD1" w:rsidRDefault="0023201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7EC1" w:rsidRPr="00816FD1" w14:paraId="2420EAB4" w14:textId="77777777" w:rsidTr="00E56ABF">
        <w:tc>
          <w:tcPr>
            <w:tcW w:w="8472" w:type="dxa"/>
            <w:vAlign w:val="bottom"/>
          </w:tcPr>
          <w:p w14:paraId="31748161" w14:textId="77777777" w:rsidR="00EB7EC1" w:rsidRPr="00816FD1" w:rsidRDefault="00EB7EC1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Actinobacteria; c</w:t>
            </w:r>
            <w:r w:rsidRPr="00816FD1">
              <w:rPr>
                <w:rFonts w:ascii="Times New Roman" w:hAnsi="Times New Roman"/>
                <w:sz w:val="16"/>
                <w:szCs w:val="16"/>
                <w:lang w:val="en-US"/>
              </w:rPr>
              <w:t>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Actinobacteria; o_Actinomycetales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f_Micrococcaceae</w:t>
            </w:r>
          </w:p>
        </w:tc>
        <w:tc>
          <w:tcPr>
            <w:tcW w:w="1134" w:type="dxa"/>
          </w:tcPr>
          <w:p w14:paraId="5D944146" w14:textId="77777777" w:rsidR="00EB7EC1" w:rsidRPr="00816FD1" w:rsidRDefault="00EB7EC1" w:rsidP="000A7328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B990EDF" w14:textId="77777777" w:rsidR="00EB7EC1" w:rsidRPr="00816FD1" w:rsidRDefault="00EB7EC1" w:rsidP="00970C3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.</w:t>
            </w:r>
            <w:r w:rsidR="00970C39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332</w:t>
            </w:r>
          </w:p>
        </w:tc>
        <w:tc>
          <w:tcPr>
            <w:tcW w:w="851" w:type="dxa"/>
            <w:vAlign w:val="center"/>
          </w:tcPr>
          <w:p w14:paraId="59DC3ED4" w14:textId="77777777" w:rsidR="00EB7EC1" w:rsidRPr="00816FD1" w:rsidRDefault="00970C39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50" w:type="dxa"/>
            <w:vAlign w:val="center"/>
          </w:tcPr>
          <w:p w14:paraId="71631F3B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2B220EF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6A6261A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F106C8B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8057F" w:rsidRPr="00816FD1" w14:paraId="3AB71DB6" w14:textId="77777777" w:rsidTr="00E56ABF">
        <w:tc>
          <w:tcPr>
            <w:tcW w:w="8472" w:type="dxa"/>
            <w:vAlign w:val="bottom"/>
          </w:tcPr>
          <w:p w14:paraId="1DD8BA4C" w14:textId="77777777" w:rsidR="00F8057F" w:rsidRPr="00816FD1" w:rsidRDefault="00F8057F" w:rsidP="006C35F1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E6FA89A" w14:textId="77777777" w:rsidR="00F8057F" w:rsidRPr="00816FD1" w:rsidRDefault="00F8057F" w:rsidP="000A7328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CA3D381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3F5DCDB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26AFC0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9312BB1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E66286C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029B2A4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7EC1" w:rsidRPr="00816FD1" w14:paraId="3F081B19" w14:textId="77777777" w:rsidTr="00E56ABF">
        <w:tc>
          <w:tcPr>
            <w:tcW w:w="8472" w:type="dxa"/>
            <w:vAlign w:val="bottom"/>
          </w:tcPr>
          <w:p w14:paraId="1DFBAAAF" w14:textId="77777777" w:rsidR="00EB7EC1" w:rsidRPr="00816FD1" w:rsidRDefault="00EB7EC1" w:rsidP="006C35F1">
            <w:pPr>
              <w:rPr>
                <w:rFonts w:ascii="Times New Roman" w:hAnsi="Times New Roman"/>
                <w:bCs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5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6" w:tooltip="order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f_Bacteroid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Bacteroides; s_</w:t>
            </w:r>
            <w:r w:rsidR="006C35F1"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dorei</w:t>
            </w:r>
          </w:p>
        </w:tc>
        <w:tc>
          <w:tcPr>
            <w:tcW w:w="1134" w:type="dxa"/>
          </w:tcPr>
          <w:p w14:paraId="5ACFADB3" w14:textId="77777777" w:rsidR="00EB7EC1" w:rsidRPr="00816FD1" w:rsidRDefault="006C35F1" w:rsidP="00867C1C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6FD1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0.00</w:t>
            </w:r>
            <w:r w:rsidR="00867C1C" w:rsidRPr="00816FD1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14:paraId="6C4799B8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1E1250D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5572B48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C242E89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31A459E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1ED7E03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8057F" w:rsidRPr="00816FD1" w14:paraId="266E7FFE" w14:textId="77777777" w:rsidTr="00E56ABF">
        <w:tc>
          <w:tcPr>
            <w:tcW w:w="8472" w:type="dxa"/>
            <w:vAlign w:val="bottom"/>
          </w:tcPr>
          <w:p w14:paraId="3504580A" w14:textId="77777777" w:rsidR="00F8057F" w:rsidRPr="00816FD1" w:rsidRDefault="00F8057F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B235D4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9C7B05B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CC5383A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50AD723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BEC2E9C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EC4E8CB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3239096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7EC1" w:rsidRPr="00816FD1" w14:paraId="70B3A79A" w14:textId="77777777" w:rsidTr="00E56ABF">
        <w:tc>
          <w:tcPr>
            <w:tcW w:w="8472" w:type="dxa"/>
            <w:vAlign w:val="bottom"/>
          </w:tcPr>
          <w:p w14:paraId="78310145" w14:textId="77777777" w:rsidR="00EB7EC1" w:rsidRPr="00816FD1" w:rsidRDefault="00EB7EC1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7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_</w:t>
            </w:r>
            <w:hyperlink r:id="rId8" w:tooltip="class" w:history="1">
              <w:r w:rsidRPr="00816FD1">
                <w:rPr>
                  <w:rStyle w:val="Collegamentoipertestuale"/>
                  <w:rFonts w:ascii="Times New Roman" w:hAnsi="Times New Roman"/>
                  <w:b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illi</w:t>
              </w:r>
            </w:hyperlink>
          </w:p>
        </w:tc>
        <w:tc>
          <w:tcPr>
            <w:tcW w:w="1134" w:type="dxa"/>
            <w:vAlign w:val="center"/>
          </w:tcPr>
          <w:p w14:paraId="0B0AB7A5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533E6EB" w14:textId="77777777" w:rsidR="00EB7EC1" w:rsidRPr="00816FD1" w:rsidRDefault="0025388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5461</w:t>
            </w:r>
          </w:p>
        </w:tc>
        <w:tc>
          <w:tcPr>
            <w:tcW w:w="851" w:type="dxa"/>
            <w:vAlign w:val="center"/>
          </w:tcPr>
          <w:p w14:paraId="232EA522" w14:textId="77777777" w:rsidR="00EB7EC1" w:rsidRPr="00816FD1" w:rsidRDefault="0025388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.68E-4</w:t>
            </w:r>
          </w:p>
        </w:tc>
        <w:tc>
          <w:tcPr>
            <w:tcW w:w="850" w:type="dxa"/>
            <w:vAlign w:val="center"/>
          </w:tcPr>
          <w:p w14:paraId="4F81C212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FFF19A3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88747AD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8D579EF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7EC1" w:rsidRPr="00816FD1" w14:paraId="2B70F095" w14:textId="77777777" w:rsidTr="00E56ABF">
        <w:tc>
          <w:tcPr>
            <w:tcW w:w="8472" w:type="dxa"/>
            <w:vAlign w:val="bottom"/>
          </w:tcPr>
          <w:p w14:paraId="3731C0B9" w14:textId="77777777" w:rsidR="00EB7EC1" w:rsidRPr="00816FD1" w:rsidRDefault="00EB7EC1" w:rsidP="0095238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9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10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illi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_</w:t>
            </w:r>
            <w:hyperlink r:id="rId11" w:tooltip="order" w:history="1">
              <w:r w:rsidRPr="00816FD1">
                <w:rPr>
                  <w:rStyle w:val="Collegamentoipertestuale"/>
                  <w:rFonts w:ascii="Times New Roman" w:hAnsi="Times New Roman"/>
                  <w:b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illales</w:t>
              </w:r>
            </w:hyperlink>
          </w:p>
        </w:tc>
        <w:tc>
          <w:tcPr>
            <w:tcW w:w="1134" w:type="dxa"/>
            <w:vAlign w:val="center"/>
          </w:tcPr>
          <w:p w14:paraId="0ABB43C4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D235F6A" w14:textId="77777777" w:rsidR="00EB7EC1" w:rsidRPr="00816FD1" w:rsidRDefault="00FE6F9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0074</w:t>
            </w:r>
          </w:p>
        </w:tc>
        <w:tc>
          <w:tcPr>
            <w:tcW w:w="851" w:type="dxa"/>
            <w:vAlign w:val="center"/>
          </w:tcPr>
          <w:p w14:paraId="61103B99" w14:textId="77777777" w:rsidR="00EB7EC1" w:rsidRPr="00816FD1" w:rsidRDefault="00FE6F9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.37E-4</w:t>
            </w:r>
          </w:p>
        </w:tc>
        <w:tc>
          <w:tcPr>
            <w:tcW w:w="850" w:type="dxa"/>
            <w:vAlign w:val="center"/>
          </w:tcPr>
          <w:p w14:paraId="46CB5178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1015039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A6F5634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C4AC4EA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7EC1" w:rsidRPr="00816FD1" w14:paraId="48855542" w14:textId="77777777" w:rsidTr="00E56ABF">
        <w:tc>
          <w:tcPr>
            <w:tcW w:w="8472" w:type="dxa"/>
            <w:vAlign w:val="bottom"/>
          </w:tcPr>
          <w:p w14:paraId="26CA3C5D" w14:textId="77777777" w:rsidR="00EB7EC1" w:rsidRPr="00816FD1" w:rsidRDefault="00EB7EC1" w:rsidP="00A67E36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12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13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illi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14" w:tooltip="order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illales</w:t>
              </w:r>
            </w:hyperlink>
            <w:r w:rsidRPr="00816FD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;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 f_Bacillaceae</w:t>
            </w:r>
          </w:p>
        </w:tc>
        <w:tc>
          <w:tcPr>
            <w:tcW w:w="1134" w:type="dxa"/>
            <w:vAlign w:val="center"/>
          </w:tcPr>
          <w:p w14:paraId="377A8EC5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3C3E8A1" w14:textId="77777777" w:rsidR="00EB7EC1" w:rsidRPr="00816FD1" w:rsidRDefault="00EB7EC1" w:rsidP="00B7409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</w:t>
            </w:r>
            <w:r w:rsidR="00B74091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687</w:t>
            </w:r>
          </w:p>
        </w:tc>
        <w:tc>
          <w:tcPr>
            <w:tcW w:w="851" w:type="dxa"/>
            <w:vAlign w:val="center"/>
          </w:tcPr>
          <w:p w14:paraId="3DC04E8B" w14:textId="77777777" w:rsidR="00EB7EC1" w:rsidRPr="00816FD1" w:rsidRDefault="00B74091" w:rsidP="00B7409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.18E-4</w:t>
            </w:r>
          </w:p>
        </w:tc>
        <w:tc>
          <w:tcPr>
            <w:tcW w:w="850" w:type="dxa"/>
            <w:vAlign w:val="center"/>
          </w:tcPr>
          <w:p w14:paraId="1591ED43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A47D0C0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0200C13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87C02D3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7EC1" w:rsidRPr="00816FD1" w14:paraId="5BCF2E75" w14:textId="77777777" w:rsidTr="00E56ABF">
        <w:tc>
          <w:tcPr>
            <w:tcW w:w="8472" w:type="dxa"/>
            <w:vAlign w:val="bottom"/>
          </w:tcPr>
          <w:p w14:paraId="3E24A183" w14:textId="77777777" w:rsidR="00EB7EC1" w:rsidRPr="00816FD1" w:rsidRDefault="00EB7EC1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15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16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illi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_</w:t>
            </w:r>
            <w:hyperlink r:id="rId17" w:tooltip="order" w:history="1">
              <w:r w:rsidRPr="00816FD1">
                <w:rPr>
                  <w:rStyle w:val="Collegamentoipertestuale"/>
                  <w:rFonts w:ascii="Times New Roman" w:hAnsi="Times New Roman"/>
                  <w:b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Lactobacillales</w:t>
              </w:r>
            </w:hyperlink>
          </w:p>
        </w:tc>
        <w:tc>
          <w:tcPr>
            <w:tcW w:w="1134" w:type="dxa"/>
            <w:vAlign w:val="center"/>
          </w:tcPr>
          <w:p w14:paraId="1E5504F2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EAB7009" w14:textId="77777777" w:rsidR="00EB7EC1" w:rsidRPr="00816FD1" w:rsidRDefault="009C03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3591</w:t>
            </w:r>
          </w:p>
        </w:tc>
        <w:tc>
          <w:tcPr>
            <w:tcW w:w="851" w:type="dxa"/>
            <w:vAlign w:val="center"/>
          </w:tcPr>
          <w:p w14:paraId="51F5E4FB" w14:textId="77777777" w:rsidR="00EB7EC1" w:rsidRPr="00816FD1" w:rsidRDefault="009C03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50" w:type="dxa"/>
            <w:vAlign w:val="center"/>
          </w:tcPr>
          <w:p w14:paraId="615E579C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B53E11F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BF06037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FA804DC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7EC1" w:rsidRPr="00816FD1" w14:paraId="405AC50A" w14:textId="77777777" w:rsidTr="00E56ABF">
        <w:tc>
          <w:tcPr>
            <w:tcW w:w="8472" w:type="dxa"/>
            <w:vAlign w:val="bottom"/>
          </w:tcPr>
          <w:p w14:paraId="363623BC" w14:textId="77777777" w:rsidR="00EB7EC1" w:rsidRPr="00816FD1" w:rsidRDefault="008C0B97" w:rsidP="00685795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18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19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illi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20" w:tooltip="order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Lactobacillales</w:t>
              </w:r>
            </w:hyperlink>
            <w:r w:rsidRPr="00816FD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f_Lactobacilla</w:t>
            </w:r>
            <w:r w:rsidR="00685795" w:rsidRPr="00816FD1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ceae</w:t>
            </w:r>
          </w:p>
        </w:tc>
        <w:tc>
          <w:tcPr>
            <w:tcW w:w="1134" w:type="dxa"/>
            <w:vAlign w:val="center"/>
          </w:tcPr>
          <w:p w14:paraId="5605A5FB" w14:textId="77777777" w:rsidR="00EB7EC1" w:rsidRPr="00816FD1" w:rsidRDefault="008C0B97" w:rsidP="008821C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8821C2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74</w:t>
            </w:r>
          </w:p>
        </w:tc>
        <w:tc>
          <w:tcPr>
            <w:tcW w:w="850" w:type="dxa"/>
            <w:vAlign w:val="center"/>
          </w:tcPr>
          <w:p w14:paraId="31BD8159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E181424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CC976A2" w14:textId="77777777" w:rsidR="00EB7EC1" w:rsidRPr="00816FD1" w:rsidRDefault="0059474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.6126</w:t>
            </w:r>
          </w:p>
        </w:tc>
        <w:tc>
          <w:tcPr>
            <w:tcW w:w="851" w:type="dxa"/>
            <w:vAlign w:val="center"/>
          </w:tcPr>
          <w:p w14:paraId="27D8D841" w14:textId="77777777" w:rsidR="00EB7EC1" w:rsidRPr="00816FD1" w:rsidRDefault="0059474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.50E-4</w:t>
            </w:r>
          </w:p>
        </w:tc>
        <w:tc>
          <w:tcPr>
            <w:tcW w:w="992" w:type="dxa"/>
          </w:tcPr>
          <w:p w14:paraId="44ED0051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33200EF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7EC1" w:rsidRPr="00816FD1" w14:paraId="67D48CA5" w14:textId="77777777" w:rsidTr="00E56ABF">
        <w:tc>
          <w:tcPr>
            <w:tcW w:w="8472" w:type="dxa"/>
            <w:vAlign w:val="bottom"/>
          </w:tcPr>
          <w:p w14:paraId="7545DFE7" w14:textId="77777777" w:rsidR="00EB7EC1" w:rsidRPr="00816FD1" w:rsidRDefault="00EB7EC1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21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22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illi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23" w:tooltip="order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Lactobacillal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f_Lactobacillaceae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g_Lactobacillus</w:t>
            </w:r>
          </w:p>
        </w:tc>
        <w:tc>
          <w:tcPr>
            <w:tcW w:w="1134" w:type="dxa"/>
            <w:vAlign w:val="center"/>
          </w:tcPr>
          <w:p w14:paraId="14ABA7DE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853A85F" w14:textId="77777777" w:rsidR="00EB7EC1" w:rsidRPr="00816FD1" w:rsidRDefault="009047C4" w:rsidP="00420B9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7.</w:t>
            </w:r>
            <w:r w:rsidR="00420B92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999</w:t>
            </w:r>
          </w:p>
        </w:tc>
        <w:tc>
          <w:tcPr>
            <w:tcW w:w="851" w:type="dxa"/>
            <w:vAlign w:val="center"/>
          </w:tcPr>
          <w:p w14:paraId="5C6F0B3E" w14:textId="77777777" w:rsidR="00EB7EC1" w:rsidRPr="00816FD1" w:rsidRDefault="00420B9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60E-4</w:t>
            </w:r>
          </w:p>
        </w:tc>
        <w:tc>
          <w:tcPr>
            <w:tcW w:w="850" w:type="dxa"/>
            <w:vAlign w:val="center"/>
          </w:tcPr>
          <w:p w14:paraId="2B0F3559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17E596C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7393FA7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A4BC516" w14:textId="77777777" w:rsidR="00EB7EC1" w:rsidRPr="00816FD1" w:rsidRDefault="00EB7E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A4D77" w:rsidRPr="00816FD1" w14:paraId="08157D4E" w14:textId="77777777" w:rsidTr="00E56ABF">
        <w:tc>
          <w:tcPr>
            <w:tcW w:w="8472" w:type="dxa"/>
            <w:vAlign w:val="bottom"/>
          </w:tcPr>
          <w:p w14:paraId="602483DC" w14:textId="77777777" w:rsidR="008A4D77" w:rsidRPr="00816FD1" w:rsidRDefault="008A4D77" w:rsidP="00B71FE9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24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c_Negativicutes; o_Selenomonadales; f_Veillonell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Veillonella; s_alcalescens</w:t>
            </w:r>
          </w:p>
        </w:tc>
        <w:tc>
          <w:tcPr>
            <w:tcW w:w="1134" w:type="dxa"/>
            <w:vAlign w:val="center"/>
          </w:tcPr>
          <w:p w14:paraId="73E37AAA" w14:textId="77777777" w:rsidR="008A4D77" w:rsidRPr="00816FD1" w:rsidRDefault="00D56BD9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90</w:t>
            </w:r>
          </w:p>
        </w:tc>
        <w:tc>
          <w:tcPr>
            <w:tcW w:w="850" w:type="dxa"/>
            <w:vAlign w:val="center"/>
          </w:tcPr>
          <w:p w14:paraId="78E5D39A" w14:textId="77777777" w:rsidR="008A4D77" w:rsidRPr="00816FD1" w:rsidRDefault="000F1E67" w:rsidP="000F1E6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.1759</w:t>
            </w:r>
          </w:p>
        </w:tc>
        <w:tc>
          <w:tcPr>
            <w:tcW w:w="851" w:type="dxa"/>
            <w:vAlign w:val="center"/>
          </w:tcPr>
          <w:p w14:paraId="23F3A0ED" w14:textId="77777777" w:rsidR="008A4D77" w:rsidRPr="00816FD1" w:rsidRDefault="000F1E6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50" w:type="dxa"/>
            <w:vAlign w:val="center"/>
          </w:tcPr>
          <w:p w14:paraId="54715FD1" w14:textId="77777777" w:rsidR="008A4D77" w:rsidRPr="00816FD1" w:rsidRDefault="008A4D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C75A5DA" w14:textId="77777777" w:rsidR="008A4D77" w:rsidRPr="00816FD1" w:rsidRDefault="008A4D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8685643" w14:textId="77777777" w:rsidR="008A4D77" w:rsidRPr="00816FD1" w:rsidRDefault="008A4D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5C23FC8" w14:textId="77777777" w:rsidR="008A4D77" w:rsidRPr="00816FD1" w:rsidRDefault="008A4D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71FE9" w:rsidRPr="00816FD1" w14:paraId="293F5A98" w14:textId="77777777" w:rsidTr="00E56ABF">
        <w:tc>
          <w:tcPr>
            <w:tcW w:w="8472" w:type="dxa"/>
            <w:vAlign w:val="bottom"/>
          </w:tcPr>
          <w:p w14:paraId="3B74BBCE" w14:textId="77777777" w:rsidR="00B71FE9" w:rsidRPr="00816FD1" w:rsidRDefault="00B71FE9" w:rsidP="00B71FE9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25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c_Negativicutes; o_Selenomonadales; f_Veillonell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Veillonella; s_parvula</w:t>
            </w:r>
          </w:p>
        </w:tc>
        <w:tc>
          <w:tcPr>
            <w:tcW w:w="1134" w:type="dxa"/>
            <w:vAlign w:val="center"/>
          </w:tcPr>
          <w:p w14:paraId="08559698" w14:textId="77777777" w:rsidR="00B71FE9" w:rsidRPr="00816FD1" w:rsidRDefault="00867C1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.33E-4</w:t>
            </w:r>
          </w:p>
        </w:tc>
        <w:tc>
          <w:tcPr>
            <w:tcW w:w="850" w:type="dxa"/>
            <w:vAlign w:val="center"/>
          </w:tcPr>
          <w:p w14:paraId="567F0701" w14:textId="77777777" w:rsidR="00B71FE9" w:rsidRPr="00816FD1" w:rsidRDefault="00E90B55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.0704</w:t>
            </w:r>
          </w:p>
        </w:tc>
        <w:tc>
          <w:tcPr>
            <w:tcW w:w="851" w:type="dxa"/>
            <w:vAlign w:val="center"/>
          </w:tcPr>
          <w:p w14:paraId="623C9DA2" w14:textId="77777777" w:rsidR="00B71FE9" w:rsidRPr="00816FD1" w:rsidRDefault="00E90B55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.72E-4</w:t>
            </w:r>
          </w:p>
        </w:tc>
        <w:tc>
          <w:tcPr>
            <w:tcW w:w="850" w:type="dxa"/>
            <w:vAlign w:val="center"/>
          </w:tcPr>
          <w:p w14:paraId="4A783BBF" w14:textId="77777777" w:rsidR="00B71FE9" w:rsidRPr="00816FD1" w:rsidRDefault="00B71FE9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198FDCF" w14:textId="77777777" w:rsidR="00B71FE9" w:rsidRPr="00816FD1" w:rsidRDefault="00B71FE9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54DA57F" w14:textId="77777777" w:rsidR="00B71FE9" w:rsidRPr="00816FD1" w:rsidRDefault="00B71FE9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D2D4EC" w14:textId="77777777" w:rsidR="00B71FE9" w:rsidRPr="00816FD1" w:rsidRDefault="00B71FE9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8057F" w:rsidRPr="00816FD1" w14:paraId="6F0C9659" w14:textId="77777777" w:rsidTr="00E56ABF">
        <w:tc>
          <w:tcPr>
            <w:tcW w:w="8472" w:type="dxa"/>
            <w:vAlign w:val="bottom"/>
          </w:tcPr>
          <w:p w14:paraId="7E83529B" w14:textId="77777777" w:rsidR="00F8057F" w:rsidRPr="00816FD1" w:rsidRDefault="00F8057F" w:rsidP="000A7328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F04F8E6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CCD5B4F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D34B1AC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911ABA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EBB4C86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273B3A7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BBFFAFD" w14:textId="77777777" w:rsidR="00F8057F" w:rsidRPr="00816FD1" w:rsidRDefault="00F805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1470F0D2" w14:textId="77777777" w:rsidTr="00E56ABF">
        <w:tc>
          <w:tcPr>
            <w:tcW w:w="8472" w:type="dxa"/>
            <w:vAlign w:val="bottom"/>
          </w:tcPr>
          <w:p w14:paraId="50F0B763" w14:textId="77777777" w:rsidR="00541968" w:rsidRPr="00816FD1" w:rsidRDefault="00541968" w:rsidP="000A7328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_Fusobacteria</w:t>
            </w:r>
          </w:p>
        </w:tc>
        <w:tc>
          <w:tcPr>
            <w:tcW w:w="1134" w:type="dxa"/>
            <w:vAlign w:val="center"/>
          </w:tcPr>
          <w:p w14:paraId="3DB82FE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E1269B6" w14:textId="77777777" w:rsidR="00541968" w:rsidRPr="00816FD1" w:rsidRDefault="00541968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7225</w:t>
            </w:r>
          </w:p>
        </w:tc>
        <w:tc>
          <w:tcPr>
            <w:tcW w:w="851" w:type="dxa"/>
            <w:vAlign w:val="center"/>
          </w:tcPr>
          <w:p w14:paraId="036E5F2F" w14:textId="77777777" w:rsidR="00541968" w:rsidRPr="00816FD1" w:rsidRDefault="00541968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73</w:t>
            </w:r>
          </w:p>
        </w:tc>
        <w:tc>
          <w:tcPr>
            <w:tcW w:w="850" w:type="dxa"/>
            <w:vAlign w:val="center"/>
          </w:tcPr>
          <w:p w14:paraId="3C464F6A" w14:textId="77777777" w:rsidR="00541968" w:rsidRPr="00816FD1" w:rsidRDefault="00541968" w:rsidP="00CB2B1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9555</w:t>
            </w:r>
          </w:p>
        </w:tc>
        <w:tc>
          <w:tcPr>
            <w:tcW w:w="851" w:type="dxa"/>
            <w:vAlign w:val="center"/>
          </w:tcPr>
          <w:p w14:paraId="706157F7" w14:textId="77777777" w:rsidR="00541968" w:rsidRPr="00816FD1" w:rsidRDefault="00541968" w:rsidP="00CB2B1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01</w:t>
            </w:r>
          </w:p>
        </w:tc>
        <w:tc>
          <w:tcPr>
            <w:tcW w:w="992" w:type="dxa"/>
          </w:tcPr>
          <w:p w14:paraId="6178A35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C1FA103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22287418" w14:textId="77777777" w:rsidTr="00E56ABF">
        <w:tc>
          <w:tcPr>
            <w:tcW w:w="8472" w:type="dxa"/>
            <w:vAlign w:val="bottom"/>
          </w:tcPr>
          <w:p w14:paraId="4BD35E2A" w14:textId="77777777" w:rsidR="00541968" w:rsidRPr="00816FD1" w:rsidRDefault="00541968" w:rsidP="000A7328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Fus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 xml:space="preserve"> c_Fusobacteriia</w:t>
            </w:r>
          </w:p>
        </w:tc>
        <w:tc>
          <w:tcPr>
            <w:tcW w:w="1134" w:type="dxa"/>
            <w:vAlign w:val="center"/>
          </w:tcPr>
          <w:p w14:paraId="06D03BBE" w14:textId="77777777" w:rsidR="00541968" w:rsidRPr="00816FD1" w:rsidRDefault="005628E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850" w:type="dxa"/>
            <w:vAlign w:val="center"/>
          </w:tcPr>
          <w:p w14:paraId="7D908A43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D152CE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069018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76C367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D724355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38DCE1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F7A77" w:rsidRPr="00816FD1" w14:paraId="0C8D3304" w14:textId="77777777" w:rsidTr="00E56ABF">
        <w:tc>
          <w:tcPr>
            <w:tcW w:w="8472" w:type="dxa"/>
            <w:vAlign w:val="bottom"/>
          </w:tcPr>
          <w:p w14:paraId="04FA7C7D" w14:textId="77777777" w:rsidR="007F7A77" w:rsidRPr="00816FD1" w:rsidRDefault="007F7A77" w:rsidP="00950955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Fus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_Fusobacteri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o_Fusobacteriales</w:t>
            </w:r>
          </w:p>
        </w:tc>
        <w:tc>
          <w:tcPr>
            <w:tcW w:w="1134" w:type="dxa"/>
            <w:vAlign w:val="center"/>
          </w:tcPr>
          <w:p w14:paraId="18866AA1" w14:textId="77777777" w:rsidR="007F7A77" w:rsidRPr="00816FD1" w:rsidRDefault="00D11E86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86</w:t>
            </w:r>
          </w:p>
        </w:tc>
        <w:tc>
          <w:tcPr>
            <w:tcW w:w="850" w:type="dxa"/>
            <w:vAlign w:val="center"/>
          </w:tcPr>
          <w:p w14:paraId="77B56433" w14:textId="77777777" w:rsidR="007F7A77" w:rsidRPr="00816FD1" w:rsidRDefault="007F7A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4D1DDD6" w14:textId="77777777" w:rsidR="007F7A77" w:rsidRPr="00816FD1" w:rsidRDefault="007F7A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237FE0A" w14:textId="77777777" w:rsidR="007F7A77" w:rsidRPr="00816FD1" w:rsidRDefault="007F7A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.6368</w:t>
            </w:r>
          </w:p>
        </w:tc>
        <w:tc>
          <w:tcPr>
            <w:tcW w:w="851" w:type="dxa"/>
            <w:vAlign w:val="center"/>
          </w:tcPr>
          <w:p w14:paraId="391967F3" w14:textId="77777777" w:rsidR="007F7A77" w:rsidRPr="00816FD1" w:rsidRDefault="007F7A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90</w:t>
            </w:r>
          </w:p>
        </w:tc>
        <w:tc>
          <w:tcPr>
            <w:tcW w:w="992" w:type="dxa"/>
          </w:tcPr>
          <w:p w14:paraId="1EB5B677" w14:textId="77777777" w:rsidR="007F7A77" w:rsidRPr="00816FD1" w:rsidRDefault="007F7A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C25ADE6" w14:textId="77777777" w:rsidR="007F7A77" w:rsidRPr="00816FD1" w:rsidRDefault="007F7A77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570BDAAA" w14:textId="77777777" w:rsidTr="00E56ABF">
        <w:tc>
          <w:tcPr>
            <w:tcW w:w="8472" w:type="dxa"/>
            <w:vAlign w:val="bottom"/>
          </w:tcPr>
          <w:p w14:paraId="1FEAC77E" w14:textId="77777777" w:rsidR="00541968" w:rsidRPr="00816FD1" w:rsidRDefault="00541968" w:rsidP="00950955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Fus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_Fusobacteriia;o_Fusobacteriales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 xml:space="preserve"> f_Fusobacteriaceae</w:t>
            </w:r>
          </w:p>
        </w:tc>
        <w:tc>
          <w:tcPr>
            <w:tcW w:w="1134" w:type="dxa"/>
            <w:vAlign w:val="center"/>
          </w:tcPr>
          <w:p w14:paraId="0CF3F89B" w14:textId="77777777" w:rsidR="00541968" w:rsidRPr="00816FD1" w:rsidRDefault="008821C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850" w:type="dxa"/>
            <w:vAlign w:val="center"/>
          </w:tcPr>
          <w:p w14:paraId="0694FEE5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D034D9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C46EC0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4D98DDF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92480D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86FE0B1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1A84E694" w14:textId="77777777" w:rsidTr="00E56ABF">
        <w:tc>
          <w:tcPr>
            <w:tcW w:w="8472" w:type="dxa"/>
            <w:vAlign w:val="bottom"/>
          </w:tcPr>
          <w:p w14:paraId="7CD088F7" w14:textId="77777777" w:rsidR="00541968" w:rsidRPr="00816FD1" w:rsidRDefault="00541968" w:rsidP="000A7328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7236A6F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4B7042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C27589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C7E351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0C812A4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680028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7ED027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319132EE" w14:textId="77777777" w:rsidTr="00E56ABF">
        <w:tc>
          <w:tcPr>
            <w:tcW w:w="8472" w:type="dxa"/>
            <w:vAlign w:val="bottom"/>
          </w:tcPr>
          <w:p w14:paraId="778E7096" w14:textId="77777777" w:rsidR="00541968" w:rsidRPr="00816FD1" w:rsidRDefault="00541968" w:rsidP="000A7328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  <w:t>p_</w:t>
            </w:r>
            <w:hyperlink r:id="rId26" w:tooltip="phylum" w:history="1">
              <w:r w:rsidRPr="00816FD1">
                <w:rPr>
                  <w:rStyle w:val="Collegamentoipertestuale"/>
                  <w:rFonts w:ascii="Times New Roman" w:hAnsi="Times New Roman"/>
                  <w:b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</w:p>
        </w:tc>
        <w:tc>
          <w:tcPr>
            <w:tcW w:w="1134" w:type="dxa"/>
            <w:vAlign w:val="center"/>
          </w:tcPr>
          <w:p w14:paraId="2E822CDE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3001C9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9753</w:t>
            </w:r>
          </w:p>
        </w:tc>
        <w:tc>
          <w:tcPr>
            <w:tcW w:w="851" w:type="dxa"/>
            <w:vAlign w:val="center"/>
          </w:tcPr>
          <w:p w14:paraId="46557B7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.01E-10</w:t>
            </w:r>
          </w:p>
        </w:tc>
        <w:tc>
          <w:tcPr>
            <w:tcW w:w="850" w:type="dxa"/>
            <w:vAlign w:val="center"/>
          </w:tcPr>
          <w:p w14:paraId="586E36F5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.286</w:t>
            </w:r>
          </w:p>
        </w:tc>
        <w:tc>
          <w:tcPr>
            <w:tcW w:w="851" w:type="dxa"/>
            <w:vAlign w:val="center"/>
          </w:tcPr>
          <w:p w14:paraId="173F2DB9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27</w:t>
            </w:r>
          </w:p>
        </w:tc>
        <w:tc>
          <w:tcPr>
            <w:tcW w:w="992" w:type="dxa"/>
          </w:tcPr>
          <w:p w14:paraId="6DC9C814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10D981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55FFB582" w14:textId="77777777" w:rsidTr="00E56ABF">
        <w:tc>
          <w:tcPr>
            <w:tcW w:w="8472" w:type="dxa"/>
            <w:vAlign w:val="bottom"/>
          </w:tcPr>
          <w:p w14:paraId="2A5B9653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27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>c_Gammaproteobacteria</w:t>
            </w:r>
          </w:p>
        </w:tc>
        <w:tc>
          <w:tcPr>
            <w:tcW w:w="1134" w:type="dxa"/>
            <w:vAlign w:val="center"/>
          </w:tcPr>
          <w:p w14:paraId="16A2BB0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BEDE351" w14:textId="77777777" w:rsidR="00541968" w:rsidRPr="00816FD1" w:rsidRDefault="00541968" w:rsidP="0025388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3578</w:t>
            </w:r>
          </w:p>
        </w:tc>
        <w:tc>
          <w:tcPr>
            <w:tcW w:w="851" w:type="dxa"/>
            <w:vAlign w:val="center"/>
          </w:tcPr>
          <w:p w14:paraId="70368A37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75E-5</w:t>
            </w:r>
          </w:p>
        </w:tc>
        <w:tc>
          <w:tcPr>
            <w:tcW w:w="850" w:type="dxa"/>
            <w:vAlign w:val="center"/>
          </w:tcPr>
          <w:p w14:paraId="7761607B" w14:textId="77777777" w:rsidR="00541968" w:rsidRPr="00816FD1" w:rsidRDefault="00541968" w:rsidP="002A6AC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.0565</w:t>
            </w:r>
          </w:p>
        </w:tc>
        <w:tc>
          <w:tcPr>
            <w:tcW w:w="851" w:type="dxa"/>
            <w:vAlign w:val="center"/>
          </w:tcPr>
          <w:p w14:paraId="6DBF3C4D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77</w:t>
            </w:r>
          </w:p>
        </w:tc>
        <w:tc>
          <w:tcPr>
            <w:tcW w:w="992" w:type="dxa"/>
          </w:tcPr>
          <w:p w14:paraId="5C794C4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4705F2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674539FB" w14:textId="77777777" w:rsidTr="00E56ABF">
        <w:tc>
          <w:tcPr>
            <w:tcW w:w="8472" w:type="dxa"/>
            <w:vAlign w:val="bottom"/>
          </w:tcPr>
          <w:p w14:paraId="4DE3219B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28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Gammaprote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o_Enterobacteriales</w:t>
            </w:r>
          </w:p>
        </w:tc>
        <w:tc>
          <w:tcPr>
            <w:tcW w:w="1134" w:type="dxa"/>
            <w:vAlign w:val="center"/>
          </w:tcPr>
          <w:p w14:paraId="1D8D07EF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6762062" w14:textId="77777777" w:rsidR="00541968" w:rsidRPr="00816FD1" w:rsidRDefault="00541968" w:rsidP="00E1744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</w:t>
            </w:r>
            <w:r w:rsidR="00E17448"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45</w:t>
            </w:r>
          </w:p>
        </w:tc>
        <w:tc>
          <w:tcPr>
            <w:tcW w:w="851" w:type="dxa"/>
            <w:vAlign w:val="center"/>
          </w:tcPr>
          <w:p w14:paraId="3CC53129" w14:textId="77777777" w:rsidR="00541968" w:rsidRPr="00816FD1" w:rsidRDefault="00541968" w:rsidP="00E1744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</w:t>
            </w:r>
            <w:r w:rsidR="00E17448"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85</w:t>
            </w:r>
          </w:p>
        </w:tc>
        <w:tc>
          <w:tcPr>
            <w:tcW w:w="850" w:type="dxa"/>
            <w:vAlign w:val="center"/>
          </w:tcPr>
          <w:p w14:paraId="73FBB86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ADE1E5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3E97B1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4E41F5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41968" w:rsidRPr="00816FD1" w14:paraId="517D5C29" w14:textId="77777777" w:rsidTr="00E56ABF">
        <w:tc>
          <w:tcPr>
            <w:tcW w:w="8472" w:type="dxa"/>
            <w:vAlign w:val="bottom"/>
          </w:tcPr>
          <w:p w14:paraId="65CE3430" w14:textId="77777777" w:rsidR="00541968" w:rsidRPr="00816FD1" w:rsidRDefault="00541968" w:rsidP="00AF5960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29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Gammaprote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o_Enterobacteriales; f_Enterobacteriaceae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g_Enterobacter</w:t>
            </w:r>
          </w:p>
        </w:tc>
        <w:tc>
          <w:tcPr>
            <w:tcW w:w="1134" w:type="dxa"/>
            <w:vAlign w:val="center"/>
          </w:tcPr>
          <w:p w14:paraId="32B505C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5AAA1AA" w14:textId="77777777" w:rsidR="00541968" w:rsidRPr="00816FD1" w:rsidRDefault="009047C4" w:rsidP="00C732B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</w:t>
            </w:r>
            <w:r w:rsidR="00C732BB"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43</w:t>
            </w:r>
          </w:p>
        </w:tc>
        <w:tc>
          <w:tcPr>
            <w:tcW w:w="851" w:type="dxa"/>
            <w:vAlign w:val="center"/>
          </w:tcPr>
          <w:p w14:paraId="5E08EDD1" w14:textId="77777777" w:rsidR="00541968" w:rsidRPr="00816FD1" w:rsidRDefault="00C732BB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05E-4</w:t>
            </w:r>
          </w:p>
        </w:tc>
        <w:tc>
          <w:tcPr>
            <w:tcW w:w="850" w:type="dxa"/>
            <w:vAlign w:val="center"/>
          </w:tcPr>
          <w:p w14:paraId="17985CD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B2D9B5C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AE05A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1C4484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41968" w:rsidRPr="00816FD1" w14:paraId="4E9BE81D" w14:textId="77777777" w:rsidTr="00E56ABF">
        <w:tc>
          <w:tcPr>
            <w:tcW w:w="8472" w:type="dxa"/>
            <w:vAlign w:val="bottom"/>
          </w:tcPr>
          <w:p w14:paraId="5145736D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30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Gammaprote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o_Enterobacteriales; f_Enterobacteriaceae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g_Escherichia</w:t>
            </w:r>
          </w:p>
        </w:tc>
        <w:tc>
          <w:tcPr>
            <w:tcW w:w="1134" w:type="dxa"/>
            <w:vAlign w:val="center"/>
          </w:tcPr>
          <w:p w14:paraId="7069F0F7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2B4E21CD" w14:textId="77777777" w:rsidR="00541968" w:rsidRPr="00816FD1" w:rsidRDefault="0035059D" w:rsidP="0035059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0915</w:t>
            </w:r>
          </w:p>
        </w:tc>
        <w:tc>
          <w:tcPr>
            <w:tcW w:w="851" w:type="dxa"/>
            <w:vAlign w:val="center"/>
          </w:tcPr>
          <w:p w14:paraId="6F7388DE" w14:textId="77777777" w:rsidR="00541968" w:rsidRPr="00816FD1" w:rsidRDefault="00541968" w:rsidP="0035059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</w:t>
            </w:r>
            <w:r w:rsidR="0035059D"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850" w:type="dxa"/>
            <w:vAlign w:val="center"/>
          </w:tcPr>
          <w:p w14:paraId="3E568CD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66901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B296B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4D254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41968" w:rsidRPr="00816FD1" w14:paraId="42B58C6B" w14:textId="77777777" w:rsidTr="00E56ABF">
        <w:tc>
          <w:tcPr>
            <w:tcW w:w="8472" w:type="dxa"/>
            <w:vAlign w:val="bottom"/>
          </w:tcPr>
          <w:p w14:paraId="4E2479C6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31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Gammaprote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o_Enterobacteriales; f_Enterobacteriaceae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g_Escherichia; sp_coli</w:t>
            </w:r>
          </w:p>
        </w:tc>
        <w:tc>
          <w:tcPr>
            <w:tcW w:w="1134" w:type="dxa"/>
            <w:vAlign w:val="center"/>
          </w:tcPr>
          <w:p w14:paraId="68608794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A3E331F" w14:textId="77777777" w:rsidR="00541968" w:rsidRPr="00816FD1" w:rsidRDefault="007C0FC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0108</w:t>
            </w:r>
          </w:p>
        </w:tc>
        <w:tc>
          <w:tcPr>
            <w:tcW w:w="851" w:type="dxa"/>
            <w:vAlign w:val="center"/>
          </w:tcPr>
          <w:p w14:paraId="1F3C1DDB" w14:textId="77777777" w:rsidR="00541968" w:rsidRPr="00816FD1" w:rsidRDefault="00541968" w:rsidP="007C0FC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</w:t>
            </w:r>
            <w:r w:rsidR="007C0FCC"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850" w:type="dxa"/>
            <w:vAlign w:val="center"/>
          </w:tcPr>
          <w:p w14:paraId="60521C1F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90DA8A1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0AFA63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346FE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41968" w:rsidRPr="00054E12" w14:paraId="280318B0" w14:textId="77777777" w:rsidTr="00C726CE">
        <w:tc>
          <w:tcPr>
            <w:tcW w:w="13008" w:type="dxa"/>
            <w:gridSpan w:val="6"/>
            <w:vAlign w:val="bottom"/>
          </w:tcPr>
          <w:p w14:paraId="49D8B1BF" w14:textId="77777777" w:rsidR="00541968" w:rsidRPr="00816FD1" w:rsidRDefault="00541968" w:rsidP="005414E2">
            <w:pPr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816FD1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Higher abundance in TCSA-Controls samples</w:t>
            </w:r>
          </w:p>
        </w:tc>
        <w:tc>
          <w:tcPr>
            <w:tcW w:w="1701" w:type="dxa"/>
            <w:gridSpan w:val="2"/>
            <w:vAlign w:val="bottom"/>
          </w:tcPr>
          <w:p w14:paraId="1927D42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541968" w:rsidRPr="00816FD1" w14:paraId="1627A20C" w14:textId="77777777" w:rsidTr="000A7328">
        <w:tc>
          <w:tcPr>
            <w:tcW w:w="8472" w:type="dxa"/>
            <w:vAlign w:val="bottom"/>
          </w:tcPr>
          <w:p w14:paraId="19D6F214" w14:textId="77777777" w:rsidR="00541968" w:rsidRPr="00816FD1" w:rsidRDefault="00541968" w:rsidP="000A7328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p_Actinobacteria</w:t>
            </w:r>
          </w:p>
        </w:tc>
        <w:tc>
          <w:tcPr>
            <w:tcW w:w="1134" w:type="dxa"/>
          </w:tcPr>
          <w:p w14:paraId="6611B072" w14:textId="77777777" w:rsidR="00541968" w:rsidRPr="00816FD1" w:rsidRDefault="00D654EA" w:rsidP="000A7328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6FD1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7.05E-4</w:t>
            </w:r>
          </w:p>
        </w:tc>
        <w:tc>
          <w:tcPr>
            <w:tcW w:w="850" w:type="dxa"/>
            <w:vAlign w:val="center"/>
          </w:tcPr>
          <w:p w14:paraId="4FAAF4AF" w14:textId="77777777" w:rsidR="00541968" w:rsidRPr="00816FD1" w:rsidRDefault="00541968" w:rsidP="005C7A1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4148</w:t>
            </w:r>
          </w:p>
        </w:tc>
        <w:tc>
          <w:tcPr>
            <w:tcW w:w="851" w:type="dxa"/>
            <w:vAlign w:val="center"/>
          </w:tcPr>
          <w:p w14:paraId="6C79AD4C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.05E-4</w:t>
            </w:r>
          </w:p>
        </w:tc>
        <w:tc>
          <w:tcPr>
            <w:tcW w:w="850" w:type="dxa"/>
            <w:vAlign w:val="center"/>
          </w:tcPr>
          <w:p w14:paraId="12FA20A4" w14:textId="77777777" w:rsidR="00541968" w:rsidRPr="00816FD1" w:rsidRDefault="00541968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4.5844</w:t>
            </w:r>
          </w:p>
        </w:tc>
        <w:tc>
          <w:tcPr>
            <w:tcW w:w="851" w:type="dxa"/>
            <w:vAlign w:val="center"/>
          </w:tcPr>
          <w:p w14:paraId="20C2F9F0" w14:textId="77777777" w:rsidR="00541968" w:rsidRPr="00816FD1" w:rsidRDefault="00541968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.24E-4</w:t>
            </w:r>
          </w:p>
        </w:tc>
        <w:tc>
          <w:tcPr>
            <w:tcW w:w="992" w:type="dxa"/>
          </w:tcPr>
          <w:p w14:paraId="72FB352A" w14:textId="77777777" w:rsidR="00541968" w:rsidRPr="00816FD1" w:rsidRDefault="00CC261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.61</w:t>
            </w:r>
          </w:p>
        </w:tc>
        <w:tc>
          <w:tcPr>
            <w:tcW w:w="709" w:type="dxa"/>
          </w:tcPr>
          <w:p w14:paraId="2A338951" w14:textId="77777777" w:rsidR="00541968" w:rsidRPr="00816FD1" w:rsidRDefault="00CC261D" w:rsidP="00CC261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04</w:t>
            </w:r>
          </w:p>
        </w:tc>
      </w:tr>
      <w:tr w:rsidR="00541968" w:rsidRPr="00816FD1" w14:paraId="0F9B1B75" w14:textId="77777777" w:rsidTr="000A7328">
        <w:tc>
          <w:tcPr>
            <w:tcW w:w="8472" w:type="dxa"/>
            <w:vAlign w:val="bottom"/>
          </w:tcPr>
          <w:p w14:paraId="098073FD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p_Actinobacteria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c</w:t>
            </w:r>
            <w:r w:rsidRPr="00816FD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_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Actinobacteria</w:t>
            </w:r>
          </w:p>
        </w:tc>
        <w:tc>
          <w:tcPr>
            <w:tcW w:w="1134" w:type="dxa"/>
          </w:tcPr>
          <w:p w14:paraId="1FEE6B48" w14:textId="77777777" w:rsidR="00541968" w:rsidRPr="00816FD1" w:rsidRDefault="00043B86" w:rsidP="000A7328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6FD1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0.0067</w:t>
            </w:r>
          </w:p>
        </w:tc>
        <w:tc>
          <w:tcPr>
            <w:tcW w:w="850" w:type="dxa"/>
            <w:vAlign w:val="center"/>
          </w:tcPr>
          <w:p w14:paraId="18966FBE" w14:textId="77777777" w:rsidR="00541968" w:rsidRPr="00816FD1" w:rsidRDefault="00541968" w:rsidP="00353390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1588</w:t>
            </w:r>
          </w:p>
        </w:tc>
        <w:tc>
          <w:tcPr>
            <w:tcW w:w="851" w:type="dxa"/>
            <w:vAlign w:val="center"/>
          </w:tcPr>
          <w:p w14:paraId="5E49838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77</w:t>
            </w:r>
          </w:p>
        </w:tc>
        <w:tc>
          <w:tcPr>
            <w:tcW w:w="850" w:type="dxa"/>
            <w:vAlign w:val="center"/>
          </w:tcPr>
          <w:p w14:paraId="45485C30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3.2638</w:t>
            </w:r>
          </w:p>
        </w:tc>
        <w:tc>
          <w:tcPr>
            <w:tcW w:w="851" w:type="dxa"/>
            <w:vAlign w:val="center"/>
          </w:tcPr>
          <w:p w14:paraId="04057E79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77</w:t>
            </w:r>
          </w:p>
        </w:tc>
        <w:tc>
          <w:tcPr>
            <w:tcW w:w="992" w:type="dxa"/>
          </w:tcPr>
          <w:p w14:paraId="61D1A40C" w14:textId="77777777" w:rsidR="00541968" w:rsidRPr="00816FD1" w:rsidRDefault="00CC261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.61</w:t>
            </w:r>
          </w:p>
        </w:tc>
        <w:tc>
          <w:tcPr>
            <w:tcW w:w="709" w:type="dxa"/>
          </w:tcPr>
          <w:p w14:paraId="428F5420" w14:textId="77777777" w:rsidR="00541968" w:rsidRPr="00816FD1" w:rsidRDefault="00CC261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70</w:t>
            </w:r>
          </w:p>
        </w:tc>
      </w:tr>
      <w:tr w:rsidR="00541968" w:rsidRPr="00816FD1" w14:paraId="1C4EDEE2" w14:textId="77777777" w:rsidTr="000A7328">
        <w:tc>
          <w:tcPr>
            <w:tcW w:w="8472" w:type="dxa"/>
            <w:vAlign w:val="bottom"/>
          </w:tcPr>
          <w:p w14:paraId="4C790416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Actinobacteria; c</w:t>
            </w:r>
            <w:r w:rsidRPr="00816FD1">
              <w:rPr>
                <w:rFonts w:ascii="Times New Roman" w:hAnsi="Times New Roman"/>
                <w:sz w:val="16"/>
                <w:szCs w:val="16"/>
                <w:lang w:val="en-US"/>
              </w:rPr>
              <w:t>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Actinobacteria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o_Bifidobacteriales</w:t>
            </w:r>
          </w:p>
        </w:tc>
        <w:tc>
          <w:tcPr>
            <w:tcW w:w="1134" w:type="dxa"/>
          </w:tcPr>
          <w:p w14:paraId="599E9CC1" w14:textId="77777777" w:rsidR="00541968" w:rsidRPr="00816FD1" w:rsidRDefault="00D11E86" w:rsidP="000A7328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6FD1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0.0186</w:t>
            </w:r>
          </w:p>
        </w:tc>
        <w:tc>
          <w:tcPr>
            <w:tcW w:w="850" w:type="dxa"/>
            <w:vAlign w:val="center"/>
          </w:tcPr>
          <w:p w14:paraId="34F06D02" w14:textId="77777777" w:rsidR="00541968" w:rsidRPr="00816FD1" w:rsidRDefault="00541968" w:rsidP="00E1744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7.</w:t>
            </w:r>
            <w:r w:rsidR="00E17448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256</w:t>
            </w:r>
          </w:p>
        </w:tc>
        <w:tc>
          <w:tcPr>
            <w:tcW w:w="851" w:type="dxa"/>
            <w:vAlign w:val="center"/>
          </w:tcPr>
          <w:p w14:paraId="0692B7DA" w14:textId="77777777" w:rsidR="00541968" w:rsidRPr="00816FD1" w:rsidRDefault="00E1744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50" w:type="dxa"/>
            <w:vAlign w:val="center"/>
          </w:tcPr>
          <w:p w14:paraId="45A3DCAB" w14:textId="77777777" w:rsidR="00541968" w:rsidRPr="00816FD1" w:rsidRDefault="0034568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1232</w:t>
            </w:r>
          </w:p>
        </w:tc>
        <w:tc>
          <w:tcPr>
            <w:tcW w:w="851" w:type="dxa"/>
            <w:vAlign w:val="center"/>
          </w:tcPr>
          <w:p w14:paraId="3A5567FC" w14:textId="77777777" w:rsidR="00541968" w:rsidRPr="00816FD1" w:rsidRDefault="0034568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90</w:t>
            </w:r>
          </w:p>
        </w:tc>
        <w:tc>
          <w:tcPr>
            <w:tcW w:w="992" w:type="dxa"/>
          </w:tcPr>
          <w:p w14:paraId="7982FC8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11F641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7CE0EC6B" w14:textId="77777777" w:rsidTr="00E56ABF">
        <w:tc>
          <w:tcPr>
            <w:tcW w:w="8472" w:type="dxa"/>
            <w:vAlign w:val="bottom"/>
          </w:tcPr>
          <w:p w14:paraId="18C93D80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Actinobacteria; c</w:t>
            </w:r>
            <w:r w:rsidRPr="00816FD1">
              <w:rPr>
                <w:rFonts w:ascii="Times New Roman" w:hAnsi="Times New Roman"/>
                <w:sz w:val="16"/>
                <w:szCs w:val="16"/>
                <w:lang w:val="en-US"/>
              </w:rPr>
              <w:t>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Actinobacteria; o_Bifidobacteriales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 xml:space="preserve"> f_Bifidobacteriaceae</w:t>
            </w:r>
          </w:p>
        </w:tc>
        <w:tc>
          <w:tcPr>
            <w:tcW w:w="1134" w:type="dxa"/>
            <w:vAlign w:val="center"/>
          </w:tcPr>
          <w:p w14:paraId="7B491038" w14:textId="77777777" w:rsidR="00541968" w:rsidRPr="00816FD1" w:rsidRDefault="0031285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41</w:t>
            </w:r>
          </w:p>
        </w:tc>
        <w:tc>
          <w:tcPr>
            <w:tcW w:w="850" w:type="dxa"/>
            <w:vAlign w:val="center"/>
          </w:tcPr>
          <w:p w14:paraId="3D002171" w14:textId="77777777" w:rsidR="00541968" w:rsidRPr="00816FD1" w:rsidRDefault="00541968" w:rsidP="0097192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7.</w:t>
            </w:r>
            <w:r w:rsidR="00971922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085</w:t>
            </w:r>
          </w:p>
        </w:tc>
        <w:tc>
          <w:tcPr>
            <w:tcW w:w="851" w:type="dxa"/>
            <w:vAlign w:val="center"/>
          </w:tcPr>
          <w:p w14:paraId="490FB182" w14:textId="77777777" w:rsidR="00541968" w:rsidRPr="00816FD1" w:rsidRDefault="0097192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54</w:t>
            </w:r>
          </w:p>
        </w:tc>
        <w:tc>
          <w:tcPr>
            <w:tcW w:w="850" w:type="dxa"/>
            <w:vAlign w:val="center"/>
          </w:tcPr>
          <w:p w14:paraId="7A19B0AC" w14:textId="77777777" w:rsidR="00541968" w:rsidRPr="00816FD1" w:rsidRDefault="00541968" w:rsidP="00971922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69BBEA1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FED01F9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271A55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5B48E347" w14:textId="77777777" w:rsidTr="00E56ABF">
        <w:tc>
          <w:tcPr>
            <w:tcW w:w="8472" w:type="dxa"/>
            <w:vAlign w:val="bottom"/>
          </w:tcPr>
          <w:p w14:paraId="5BDAC1B3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Actinobacteria; c</w:t>
            </w:r>
            <w:r w:rsidRPr="00816FD1">
              <w:rPr>
                <w:rFonts w:ascii="Times New Roman" w:hAnsi="Times New Roman"/>
                <w:sz w:val="16"/>
                <w:szCs w:val="16"/>
                <w:lang w:val="en-US"/>
              </w:rPr>
              <w:t>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Actinobacteria; o_Bifidobacteriales; f_Bifidobacteriaceae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 xml:space="preserve"> g_Bifidobacterium</w:t>
            </w:r>
          </w:p>
        </w:tc>
        <w:tc>
          <w:tcPr>
            <w:tcW w:w="1134" w:type="dxa"/>
            <w:vAlign w:val="center"/>
          </w:tcPr>
          <w:p w14:paraId="7245E18A" w14:textId="77777777" w:rsidR="00541968" w:rsidRPr="00816FD1" w:rsidRDefault="004A19B2" w:rsidP="000005A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0005AB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14</w:t>
            </w:r>
          </w:p>
        </w:tc>
        <w:tc>
          <w:tcPr>
            <w:tcW w:w="850" w:type="dxa"/>
            <w:vAlign w:val="center"/>
          </w:tcPr>
          <w:p w14:paraId="7DEA7273" w14:textId="77777777" w:rsidR="00541968" w:rsidRPr="00816FD1" w:rsidRDefault="00DB6ED8" w:rsidP="00433AC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8.</w:t>
            </w:r>
            <w:r w:rsidR="00433ACB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601</w:t>
            </w:r>
          </w:p>
        </w:tc>
        <w:tc>
          <w:tcPr>
            <w:tcW w:w="851" w:type="dxa"/>
            <w:vAlign w:val="center"/>
          </w:tcPr>
          <w:p w14:paraId="2635A7C8" w14:textId="77777777" w:rsidR="00541968" w:rsidRPr="00816FD1" w:rsidRDefault="00433ACB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50" w:type="dxa"/>
            <w:vAlign w:val="center"/>
          </w:tcPr>
          <w:p w14:paraId="73725CD3" w14:textId="77777777" w:rsidR="00541968" w:rsidRPr="00816FD1" w:rsidRDefault="003C6113" w:rsidP="000005A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</w:t>
            </w:r>
            <w:r w:rsidR="000005AB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347</w:t>
            </w:r>
          </w:p>
        </w:tc>
        <w:tc>
          <w:tcPr>
            <w:tcW w:w="851" w:type="dxa"/>
            <w:vAlign w:val="center"/>
          </w:tcPr>
          <w:p w14:paraId="055FFB33" w14:textId="77777777" w:rsidR="00541968" w:rsidRPr="00816FD1" w:rsidRDefault="003C6113" w:rsidP="000005A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0005AB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72</w:t>
            </w:r>
          </w:p>
        </w:tc>
        <w:tc>
          <w:tcPr>
            <w:tcW w:w="992" w:type="dxa"/>
          </w:tcPr>
          <w:p w14:paraId="4E348069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F2F0E6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49D03D18" w14:textId="77777777" w:rsidTr="00E56ABF">
        <w:tc>
          <w:tcPr>
            <w:tcW w:w="8472" w:type="dxa"/>
            <w:vAlign w:val="bottom"/>
          </w:tcPr>
          <w:p w14:paraId="164414C7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Actinobacteria; c</w:t>
            </w:r>
            <w:r w:rsidRPr="00816FD1">
              <w:rPr>
                <w:rFonts w:ascii="Times New Roman" w:hAnsi="Times New Roman"/>
                <w:sz w:val="16"/>
                <w:szCs w:val="16"/>
                <w:lang w:val="en-US"/>
              </w:rPr>
              <w:t>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Actinobacteria; o_Bifidobacteriales; f_Bifidobacteriaceae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 xml:space="preserve"> g_Bifidobacterium; s_adolescentis</w:t>
            </w:r>
          </w:p>
        </w:tc>
        <w:tc>
          <w:tcPr>
            <w:tcW w:w="1134" w:type="dxa"/>
            <w:vAlign w:val="center"/>
          </w:tcPr>
          <w:p w14:paraId="4CDDE50B" w14:textId="77777777" w:rsidR="00541968" w:rsidRPr="00816FD1" w:rsidRDefault="00867C1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.14E-5</w:t>
            </w:r>
          </w:p>
        </w:tc>
        <w:tc>
          <w:tcPr>
            <w:tcW w:w="850" w:type="dxa"/>
            <w:vAlign w:val="center"/>
          </w:tcPr>
          <w:p w14:paraId="77A8AD29" w14:textId="77777777" w:rsidR="00541968" w:rsidRPr="00816FD1" w:rsidRDefault="00541968" w:rsidP="004D588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10.</w:t>
            </w:r>
            <w:r w:rsidR="004D5887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02</w:t>
            </w:r>
          </w:p>
        </w:tc>
        <w:tc>
          <w:tcPr>
            <w:tcW w:w="851" w:type="dxa"/>
            <w:vAlign w:val="center"/>
          </w:tcPr>
          <w:p w14:paraId="1D07F9C1" w14:textId="77777777" w:rsidR="00541968" w:rsidRPr="00816FD1" w:rsidRDefault="004D5887" w:rsidP="004D588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50" w:type="dxa"/>
            <w:vAlign w:val="center"/>
          </w:tcPr>
          <w:p w14:paraId="56051E54" w14:textId="77777777" w:rsidR="00541968" w:rsidRPr="00816FD1" w:rsidRDefault="007D69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25.124</w:t>
            </w:r>
          </w:p>
        </w:tc>
        <w:tc>
          <w:tcPr>
            <w:tcW w:w="851" w:type="dxa"/>
            <w:vAlign w:val="center"/>
          </w:tcPr>
          <w:p w14:paraId="1D6965B8" w14:textId="77777777" w:rsidR="00541968" w:rsidRPr="00816FD1" w:rsidRDefault="007D69C1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.18E-16</w:t>
            </w:r>
          </w:p>
        </w:tc>
        <w:tc>
          <w:tcPr>
            <w:tcW w:w="992" w:type="dxa"/>
          </w:tcPr>
          <w:p w14:paraId="6F6FF837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59254E9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1DF4693D" w14:textId="77777777" w:rsidTr="00E56ABF">
        <w:tc>
          <w:tcPr>
            <w:tcW w:w="8472" w:type="dxa"/>
            <w:vAlign w:val="bottom"/>
          </w:tcPr>
          <w:p w14:paraId="54C4A260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Actinobacteria; c</w:t>
            </w:r>
            <w:r w:rsidRPr="00816FD1">
              <w:rPr>
                <w:rFonts w:ascii="Times New Roman" w:hAnsi="Times New Roman"/>
                <w:sz w:val="16"/>
                <w:szCs w:val="16"/>
                <w:lang w:val="en-US"/>
              </w:rPr>
              <w:t>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Actinobacteria; o_Bifidobacteriales; f_Bifidobacteriaceae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 xml:space="preserve"> g_Bifidobacterium; s_longum</w:t>
            </w:r>
          </w:p>
        </w:tc>
        <w:tc>
          <w:tcPr>
            <w:tcW w:w="1134" w:type="dxa"/>
            <w:vAlign w:val="center"/>
          </w:tcPr>
          <w:p w14:paraId="169622DB" w14:textId="77777777" w:rsidR="00541968" w:rsidRPr="00816FD1" w:rsidRDefault="00D0544E" w:rsidP="001905AA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38</w:t>
            </w:r>
          </w:p>
        </w:tc>
        <w:tc>
          <w:tcPr>
            <w:tcW w:w="850" w:type="dxa"/>
            <w:vAlign w:val="center"/>
          </w:tcPr>
          <w:p w14:paraId="18C3E734" w14:textId="77777777" w:rsidR="00541968" w:rsidRPr="00816FD1" w:rsidRDefault="00541968" w:rsidP="001905AA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1905AA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.3081</w:t>
            </w:r>
          </w:p>
        </w:tc>
        <w:tc>
          <w:tcPr>
            <w:tcW w:w="851" w:type="dxa"/>
            <w:vAlign w:val="center"/>
          </w:tcPr>
          <w:p w14:paraId="2E897FD9" w14:textId="77777777" w:rsidR="00541968" w:rsidRPr="00816FD1" w:rsidRDefault="001905AA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29</w:t>
            </w:r>
          </w:p>
        </w:tc>
        <w:tc>
          <w:tcPr>
            <w:tcW w:w="850" w:type="dxa"/>
            <w:vAlign w:val="center"/>
          </w:tcPr>
          <w:p w14:paraId="6BFA6605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028C4E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715B75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727690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0EEF5524" w14:textId="77777777" w:rsidTr="007C64FF">
        <w:tc>
          <w:tcPr>
            <w:tcW w:w="8472" w:type="dxa"/>
            <w:vAlign w:val="bottom"/>
          </w:tcPr>
          <w:p w14:paraId="44761822" w14:textId="77777777" w:rsidR="00541968" w:rsidRPr="00816FD1" w:rsidRDefault="00541968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188BB6E" w14:textId="77777777" w:rsidR="00541968" w:rsidRPr="00816FD1" w:rsidRDefault="00541968" w:rsidP="005112F7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58B0DBA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29A7D33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BC1F0CF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A40029A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4B099C7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60813E0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47EA6259" w14:textId="77777777" w:rsidTr="007C64FF">
        <w:tc>
          <w:tcPr>
            <w:tcW w:w="8472" w:type="dxa"/>
            <w:vAlign w:val="bottom"/>
          </w:tcPr>
          <w:p w14:paraId="0EA1F49D" w14:textId="77777777" w:rsidR="00541968" w:rsidRPr="00816FD1" w:rsidRDefault="00541968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32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33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34" w:tooltip="order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f_Bacteroid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Bacteroides; s_fragilis</w:t>
            </w:r>
          </w:p>
        </w:tc>
        <w:tc>
          <w:tcPr>
            <w:tcW w:w="1134" w:type="dxa"/>
          </w:tcPr>
          <w:p w14:paraId="7631D6CA" w14:textId="77777777" w:rsidR="00541968" w:rsidRPr="00816FD1" w:rsidRDefault="00541968" w:rsidP="00353FC6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816FD1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0.0</w:t>
            </w:r>
            <w:r w:rsidR="00353FC6" w:rsidRPr="00816FD1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485</w:t>
            </w:r>
          </w:p>
        </w:tc>
        <w:tc>
          <w:tcPr>
            <w:tcW w:w="850" w:type="dxa"/>
            <w:vAlign w:val="center"/>
          </w:tcPr>
          <w:p w14:paraId="710A0694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8AB5E11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1448738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D044F67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966F703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E1F0AB4" w14:textId="77777777" w:rsidR="00541968" w:rsidRPr="00816FD1" w:rsidRDefault="00541968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543EB2D4" w14:textId="77777777" w:rsidTr="00E56ABF">
        <w:tc>
          <w:tcPr>
            <w:tcW w:w="8472" w:type="dxa"/>
            <w:vAlign w:val="bottom"/>
          </w:tcPr>
          <w:p w14:paraId="05CBCAB3" w14:textId="77777777" w:rsidR="00541968" w:rsidRPr="00816FD1" w:rsidRDefault="00541968" w:rsidP="00505C4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35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36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37" w:tooltip="order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</w:hyperlink>
            <w:r w:rsidRPr="00816FD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; f_Bacteroidaceae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g_Bacteroides; s_sp.</w:t>
            </w:r>
          </w:p>
        </w:tc>
        <w:tc>
          <w:tcPr>
            <w:tcW w:w="1134" w:type="dxa"/>
            <w:vAlign w:val="center"/>
          </w:tcPr>
          <w:p w14:paraId="762BEABF" w14:textId="77777777" w:rsidR="00541968" w:rsidRPr="00816FD1" w:rsidRDefault="00867C1C" w:rsidP="00D3584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50" w:type="dxa"/>
            <w:vAlign w:val="center"/>
          </w:tcPr>
          <w:p w14:paraId="0DD9AAA9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274BFE0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F1F435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432443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770875D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305E569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4EC941D6" w14:textId="77777777" w:rsidTr="00E56ABF">
        <w:tc>
          <w:tcPr>
            <w:tcW w:w="8472" w:type="dxa"/>
            <w:vAlign w:val="bottom"/>
          </w:tcPr>
          <w:p w14:paraId="045F4603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60D9025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15FB7F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021D82C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D6EEE79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3BF4D4E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D058FC4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969114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72510B3F" w14:textId="77777777" w:rsidTr="00E56ABF">
        <w:tc>
          <w:tcPr>
            <w:tcW w:w="8472" w:type="dxa"/>
            <w:vAlign w:val="bottom"/>
          </w:tcPr>
          <w:p w14:paraId="19EF959F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38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c_Clostridia; o_Clostridiales; f_Clostridi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Clostridium; s_asparagiforme</w:t>
            </w:r>
          </w:p>
        </w:tc>
        <w:tc>
          <w:tcPr>
            <w:tcW w:w="1134" w:type="dxa"/>
            <w:vAlign w:val="center"/>
          </w:tcPr>
          <w:p w14:paraId="174BB74D" w14:textId="77777777" w:rsidR="00541968" w:rsidRPr="00816FD1" w:rsidRDefault="00541968" w:rsidP="00867C1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2</w:t>
            </w:r>
            <w:r w:rsidR="00867C1C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4EC3C3D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73CD1C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49258D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8324CA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CB409AD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1E3FC41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F340E" w:rsidRPr="00816FD1" w14:paraId="31230B0D" w14:textId="77777777" w:rsidTr="00E56ABF">
        <w:tc>
          <w:tcPr>
            <w:tcW w:w="8472" w:type="dxa"/>
            <w:vAlign w:val="bottom"/>
          </w:tcPr>
          <w:p w14:paraId="2A297496" w14:textId="77777777" w:rsidR="008F340E" w:rsidRPr="00816FD1" w:rsidRDefault="008F340E" w:rsidP="009E3624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39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c_Clostridia; o_Clostridiales; f_Clostridi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Clostridium; s_disporicum</w:t>
            </w:r>
          </w:p>
        </w:tc>
        <w:tc>
          <w:tcPr>
            <w:tcW w:w="1134" w:type="dxa"/>
            <w:vAlign w:val="center"/>
          </w:tcPr>
          <w:p w14:paraId="136A6C59" w14:textId="77777777" w:rsidR="008F340E" w:rsidRPr="00816FD1" w:rsidRDefault="00476F7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54</w:t>
            </w:r>
          </w:p>
        </w:tc>
        <w:tc>
          <w:tcPr>
            <w:tcW w:w="850" w:type="dxa"/>
            <w:vAlign w:val="center"/>
          </w:tcPr>
          <w:p w14:paraId="74CB3B3D" w14:textId="77777777" w:rsidR="008F340E" w:rsidRPr="00816FD1" w:rsidRDefault="008F340E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2194</w:t>
            </w:r>
          </w:p>
        </w:tc>
        <w:tc>
          <w:tcPr>
            <w:tcW w:w="851" w:type="dxa"/>
            <w:vAlign w:val="center"/>
          </w:tcPr>
          <w:p w14:paraId="33AC9A1B" w14:textId="77777777" w:rsidR="008F340E" w:rsidRPr="00816FD1" w:rsidRDefault="008F340E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58</w:t>
            </w:r>
          </w:p>
        </w:tc>
        <w:tc>
          <w:tcPr>
            <w:tcW w:w="850" w:type="dxa"/>
            <w:vAlign w:val="center"/>
          </w:tcPr>
          <w:p w14:paraId="7FA0DCE4" w14:textId="77777777" w:rsidR="008F340E" w:rsidRPr="00816FD1" w:rsidRDefault="008F340E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94703EC" w14:textId="77777777" w:rsidR="008F340E" w:rsidRPr="00816FD1" w:rsidRDefault="008F340E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46E608F" w14:textId="77777777" w:rsidR="008F340E" w:rsidRPr="00816FD1" w:rsidRDefault="008F340E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97B1009" w14:textId="77777777" w:rsidR="008F340E" w:rsidRPr="00816FD1" w:rsidRDefault="008F340E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024623BF" w14:textId="77777777" w:rsidTr="00E56ABF">
        <w:tc>
          <w:tcPr>
            <w:tcW w:w="8472" w:type="dxa"/>
            <w:vAlign w:val="bottom"/>
          </w:tcPr>
          <w:p w14:paraId="286BCD23" w14:textId="77777777" w:rsidR="00541968" w:rsidRPr="00816FD1" w:rsidRDefault="00541968" w:rsidP="009E3624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0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c_Clostridia; o_Clostridiales; f_Clostridi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Clostridium; s_hiranonis</w:t>
            </w:r>
          </w:p>
        </w:tc>
        <w:tc>
          <w:tcPr>
            <w:tcW w:w="1134" w:type="dxa"/>
            <w:vAlign w:val="center"/>
          </w:tcPr>
          <w:p w14:paraId="4AA98245" w14:textId="77777777" w:rsidR="00541968" w:rsidRPr="00816FD1" w:rsidRDefault="00867C1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.33E-4</w:t>
            </w:r>
          </w:p>
        </w:tc>
        <w:tc>
          <w:tcPr>
            <w:tcW w:w="850" w:type="dxa"/>
            <w:vAlign w:val="center"/>
          </w:tcPr>
          <w:p w14:paraId="63F760A3" w14:textId="77777777" w:rsidR="00541968" w:rsidRPr="00816FD1" w:rsidRDefault="001B32D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5629</w:t>
            </w:r>
          </w:p>
        </w:tc>
        <w:tc>
          <w:tcPr>
            <w:tcW w:w="851" w:type="dxa"/>
            <w:vAlign w:val="center"/>
          </w:tcPr>
          <w:p w14:paraId="244349AC" w14:textId="77777777" w:rsidR="00541968" w:rsidRPr="00816FD1" w:rsidRDefault="001B32D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30</w:t>
            </w:r>
          </w:p>
        </w:tc>
        <w:tc>
          <w:tcPr>
            <w:tcW w:w="850" w:type="dxa"/>
            <w:vAlign w:val="center"/>
          </w:tcPr>
          <w:p w14:paraId="446E1A02" w14:textId="77777777" w:rsidR="00541968" w:rsidRPr="00816FD1" w:rsidRDefault="003469C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8.1082</w:t>
            </w:r>
          </w:p>
        </w:tc>
        <w:tc>
          <w:tcPr>
            <w:tcW w:w="851" w:type="dxa"/>
            <w:vAlign w:val="center"/>
          </w:tcPr>
          <w:p w14:paraId="4EE8A65A" w14:textId="77777777" w:rsidR="00541968" w:rsidRPr="00816FD1" w:rsidRDefault="003469C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40</w:t>
            </w:r>
          </w:p>
        </w:tc>
        <w:tc>
          <w:tcPr>
            <w:tcW w:w="992" w:type="dxa"/>
          </w:tcPr>
          <w:p w14:paraId="4E42AC8D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E27F9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7ECA6284" w14:textId="77777777" w:rsidTr="00E56ABF">
        <w:tc>
          <w:tcPr>
            <w:tcW w:w="8472" w:type="dxa"/>
            <w:vAlign w:val="bottom"/>
          </w:tcPr>
          <w:p w14:paraId="57D5FFF9" w14:textId="77777777" w:rsidR="00541968" w:rsidRPr="00816FD1" w:rsidRDefault="00541968" w:rsidP="009E3624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lastRenderedPageBreak/>
              <w:t>p_</w:t>
            </w:r>
            <w:hyperlink r:id="rId41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c_Clostridia; o_Clostridiales; f_Clostridi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Clostridium; s_mayombei</w:t>
            </w:r>
          </w:p>
        </w:tc>
        <w:tc>
          <w:tcPr>
            <w:tcW w:w="1134" w:type="dxa"/>
            <w:vAlign w:val="center"/>
          </w:tcPr>
          <w:p w14:paraId="47C9C608" w14:textId="77777777" w:rsidR="00541968" w:rsidRPr="00816FD1" w:rsidRDefault="00867C1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.33E-4</w:t>
            </w:r>
          </w:p>
        </w:tc>
        <w:tc>
          <w:tcPr>
            <w:tcW w:w="850" w:type="dxa"/>
            <w:vAlign w:val="center"/>
          </w:tcPr>
          <w:p w14:paraId="22BEF1D5" w14:textId="77777777" w:rsidR="00541968" w:rsidRPr="00816FD1" w:rsidRDefault="00F846F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4.0056</w:t>
            </w:r>
          </w:p>
        </w:tc>
        <w:tc>
          <w:tcPr>
            <w:tcW w:w="851" w:type="dxa"/>
            <w:vAlign w:val="center"/>
          </w:tcPr>
          <w:p w14:paraId="12503274" w14:textId="77777777" w:rsidR="00541968" w:rsidRPr="00816FD1" w:rsidRDefault="00F846F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30</w:t>
            </w:r>
          </w:p>
        </w:tc>
        <w:tc>
          <w:tcPr>
            <w:tcW w:w="850" w:type="dxa"/>
            <w:vAlign w:val="center"/>
          </w:tcPr>
          <w:p w14:paraId="29AC36DA" w14:textId="77777777" w:rsidR="00541968" w:rsidRPr="00816FD1" w:rsidRDefault="001871A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22.408</w:t>
            </w:r>
          </w:p>
        </w:tc>
        <w:tc>
          <w:tcPr>
            <w:tcW w:w="851" w:type="dxa"/>
            <w:vAlign w:val="center"/>
          </w:tcPr>
          <w:p w14:paraId="4EC11133" w14:textId="77777777" w:rsidR="00541968" w:rsidRPr="00816FD1" w:rsidRDefault="001871A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.31E-15</w:t>
            </w:r>
          </w:p>
        </w:tc>
        <w:tc>
          <w:tcPr>
            <w:tcW w:w="992" w:type="dxa"/>
          </w:tcPr>
          <w:p w14:paraId="5FBDC0B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D9741F7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20093" w:rsidRPr="00816FD1" w14:paraId="57FD2648" w14:textId="77777777" w:rsidTr="00E56ABF">
        <w:tc>
          <w:tcPr>
            <w:tcW w:w="8472" w:type="dxa"/>
            <w:vAlign w:val="bottom"/>
          </w:tcPr>
          <w:p w14:paraId="35324E3A" w14:textId="77777777" w:rsidR="00020093" w:rsidRPr="00816FD1" w:rsidRDefault="00020093" w:rsidP="0002009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2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c_Clostridia; o_Clostridiales; f_Lachnospir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Blautia; s_wexlerae</w:t>
            </w:r>
          </w:p>
        </w:tc>
        <w:tc>
          <w:tcPr>
            <w:tcW w:w="1134" w:type="dxa"/>
            <w:vAlign w:val="center"/>
          </w:tcPr>
          <w:p w14:paraId="65EFCCAD" w14:textId="77777777" w:rsidR="00020093" w:rsidRPr="00816FD1" w:rsidRDefault="00020093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92</w:t>
            </w:r>
          </w:p>
        </w:tc>
        <w:tc>
          <w:tcPr>
            <w:tcW w:w="850" w:type="dxa"/>
            <w:vAlign w:val="center"/>
          </w:tcPr>
          <w:p w14:paraId="3B8BFF3C" w14:textId="77777777" w:rsidR="00020093" w:rsidRPr="00816FD1" w:rsidRDefault="00020093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4CB7A57" w14:textId="77777777" w:rsidR="00020093" w:rsidRPr="00816FD1" w:rsidRDefault="00020093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D211168" w14:textId="77777777" w:rsidR="00020093" w:rsidRPr="00816FD1" w:rsidRDefault="00020093" w:rsidP="00967D0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8A5864B" w14:textId="77777777" w:rsidR="00020093" w:rsidRPr="00816FD1" w:rsidRDefault="00020093" w:rsidP="00967D0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11DB7FA" w14:textId="77777777" w:rsidR="00020093" w:rsidRPr="00816FD1" w:rsidRDefault="00020093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C27A54C" w14:textId="77777777" w:rsidR="00020093" w:rsidRPr="00816FD1" w:rsidRDefault="00020093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23ED3B03" w14:textId="77777777" w:rsidTr="00E56ABF">
        <w:tc>
          <w:tcPr>
            <w:tcW w:w="8472" w:type="dxa"/>
            <w:vAlign w:val="bottom"/>
          </w:tcPr>
          <w:p w14:paraId="25B2718C" w14:textId="77777777" w:rsidR="00541968" w:rsidRPr="00816FD1" w:rsidRDefault="00541968" w:rsidP="009E3624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3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c_Clostridia; o_Clostridiales; f_Lachnospir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Dorea</w:t>
            </w:r>
          </w:p>
        </w:tc>
        <w:tc>
          <w:tcPr>
            <w:tcW w:w="1134" w:type="dxa"/>
            <w:vAlign w:val="center"/>
          </w:tcPr>
          <w:p w14:paraId="49BAD61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FB3D5BF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11BCC5D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27BECAB" w14:textId="77777777" w:rsidR="00541968" w:rsidRPr="00816FD1" w:rsidRDefault="001E4C08" w:rsidP="00967D0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7.</w:t>
            </w:r>
            <w:r w:rsidR="00967D04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17</w:t>
            </w:r>
          </w:p>
        </w:tc>
        <w:tc>
          <w:tcPr>
            <w:tcW w:w="851" w:type="dxa"/>
            <w:vAlign w:val="center"/>
          </w:tcPr>
          <w:p w14:paraId="573330A4" w14:textId="77777777" w:rsidR="00541968" w:rsidRPr="00816FD1" w:rsidRDefault="001E4C08" w:rsidP="00967D04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967D04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38</w:t>
            </w:r>
          </w:p>
        </w:tc>
        <w:tc>
          <w:tcPr>
            <w:tcW w:w="992" w:type="dxa"/>
          </w:tcPr>
          <w:p w14:paraId="61DDD938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E32AC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04124B0D" w14:textId="77777777" w:rsidTr="00E56ABF">
        <w:tc>
          <w:tcPr>
            <w:tcW w:w="8472" w:type="dxa"/>
            <w:vAlign w:val="bottom"/>
          </w:tcPr>
          <w:p w14:paraId="5EFD9B55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4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_Erysipelotrichia</w:t>
            </w:r>
          </w:p>
        </w:tc>
        <w:tc>
          <w:tcPr>
            <w:tcW w:w="1134" w:type="dxa"/>
            <w:vAlign w:val="center"/>
          </w:tcPr>
          <w:p w14:paraId="423D0364" w14:textId="77777777" w:rsidR="00541968" w:rsidRPr="00816FD1" w:rsidRDefault="00043B86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45</w:t>
            </w:r>
          </w:p>
        </w:tc>
        <w:tc>
          <w:tcPr>
            <w:tcW w:w="850" w:type="dxa"/>
            <w:vAlign w:val="center"/>
          </w:tcPr>
          <w:p w14:paraId="39B7E24E" w14:textId="77777777" w:rsidR="00541968" w:rsidRPr="00816FD1" w:rsidRDefault="00541968" w:rsidP="00255E2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9307</w:t>
            </w:r>
          </w:p>
        </w:tc>
        <w:tc>
          <w:tcPr>
            <w:tcW w:w="851" w:type="dxa"/>
            <w:vAlign w:val="center"/>
          </w:tcPr>
          <w:p w14:paraId="5E718F0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50" w:type="dxa"/>
            <w:vAlign w:val="center"/>
          </w:tcPr>
          <w:p w14:paraId="4589887D" w14:textId="77777777" w:rsidR="00541968" w:rsidRPr="00816FD1" w:rsidRDefault="00541968" w:rsidP="00255E29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3.7465</w:t>
            </w:r>
          </w:p>
        </w:tc>
        <w:tc>
          <w:tcPr>
            <w:tcW w:w="851" w:type="dxa"/>
            <w:vAlign w:val="center"/>
          </w:tcPr>
          <w:p w14:paraId="4846080A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01</w:t>
            </w:r>
          </w:p>
        </w:tc>
        <w:tc>
          <w:tcPr>
            <w:tcW w:w="992" w:type="dxa"/>
          </w:tcPr>
          <w:p w14:paraId="41AF3F4D" w14:textId="77777777" w:rsidR="00541968" w:rsidRPr="00816FD1" w:rsidRDefault="00CC261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.21</w:t>
            </w:r>
          </w:p>
        </w:tc>
        <w:tc>
          <w:tcPr>
            <w:tcW w:w="709" w:type="dxa"/>
          </w:tcPr>
          <w:p w14:paraId="7B1C3460" w14:textId="77777777" w:rsidR="00541968" w:rsidRPr="00816FD1" w:rsidRDefault="00CC261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70</w:t>
            </w:r>
          </w:p>
        </w:tc>
      </w:tr>
      <w:tr w:rsidR="00541968" w:rsidRPr="00816FD1" w14:paraId="342EF8BC" w14:textId="77777777" w:rsidTr="00E56ABF">
        <w:tc>
          <w:tcPr>
            <w:tcW w:w="8472" w:type="dxa"/>
            <w:vAlign w:val="bottom"/>
          </w:tcPr>
          <w:p w14:paraId="4CD5F515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5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Erysipelotrich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o_Erysipelotrichales</w:t>
            </w:r>
          </w:p>
        </w:tc>
        <w:tc>
          <w:tcPr>
            <w:tcW w:w="1134" w:type="dxa"/>
            <w:vAlign w:val="center"/>
          </w:tcPr>
          <w:p w14:paraId="47280BC8" w14:textId="77777777" w:rsidR="00541968" w:rsidRPr="00816FD1" w:rsidRDefault="00D11E86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57</w:t>
            </w:r>
          </w:p>
        </w:tc>
        <w:tc>
          <w:tcPr>
            <w:tcW w:w="850" w:type="dxa"/>
            <w:vAlign w:val="center"/>
          </w:tcPr>
          <w:p w14:paraId="6658D9BC" w14:textId="77777777" w:rsidR="00541968" w:rsidRPr="00816FD1" w:rsidRDefault="00917C5B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5425</w:t>
            </w:r>
          </w:p>
        </w:tc>
        <w:tc>
          <w:tcPr>
            <w:tcW w:w="851" w:type="dxa"/>
            <w:vAlign w:val="center"/>
          </w:tcPr>
          <w:p w14:paraId="79A5F894" w14:textId="77777777" w:rsidR="00541968" w:rsidRPr="00816FD1" w:rsidRDefault="00917C5B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50" w:type="dxa"/>
            <w:vAlign w:val="center"/>
          </w:tcPr>
          <w:p w14:paraId="6F3E4C8F" w14:textId="77777777" w:rsidR="00541968" w:rsidRPr="00816FD1" w:rsidRDefault="00017906" w:rsidP="0001790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4.0221</w:t>
            </w:r>
          </w:p>
        </w:tc>
        <w:tc>
          <w:tcPr>
            <w:tcW w:w="851" w:type="dxa"/>
            <w:vAlign w:val="center"/>
          </w:tcPr>
          <w:p w14:paraId="440C0176" w14:textId="77777777" w:rsidR="00541968" w:rsidRPr="00816FD1" w:rsidRDefault="00017906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90</w:t>
            </w:r>
          </w:p>
        </w:tc>
        <w:tc>
          <w:tcPr>
            <w:tcW w:w="992" w:type="dxa"/>
          </w:tcPr>
          <w:p w14:paraId="1BA0DAE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4FB350D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03928F66" w14:textId="77777777" w:rsidTr="00E56ABF">
        <w:tc>
          <w:tcPr>
            <w:tcW w:w="8472" w:type="dxa"/>
            <w:vAlign w:val="bottom"/>
          </w:tcPr>
          <w:p w14:paraId="090902F1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6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Erysipelotrich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o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rysipelotrichales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f_Erysipelotrichaceae</w:t>
            </w:r>
          </w:p>
        </w:tc>
        <w:tc>
          <w:tcPr>
            <w:tcW w:w="1134" w:type="dxa"/>
            <w:vAlign w:val="center"/>
          </w:tcPr>
          <w:p w14:paraId="39C28555" w14:textId="77777777" w:rsidR="00541968" w:rsidRPr="00816FD1" w:rsidRDefault="008821C2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39</w:t>
            </w:r>
          </w:p>
        </w:tc>
        <w:tc>
          <w:tcPr>
            <w:tcW w:w="850" w:type="dxa"/>
            <w:vAlign w:val="center"/>
          </w:tcPr>
          <w:p w14:paraId="7681E70A" w14:textId="77777777" w:rsidR="00541968" w:rsidRPr="00816FD1" w:rsidRDefault="00FD1135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5.2228</w:t>
            </w:r>
          </w:p>
        </w:tc>
        <w:tc>
          <w:tcPr>
            <w:tcW w:w="851" w:type="dxa"/>
            <w:vAlign w:val="center"/>
          </w:tcPr>
          <w:p w14:paraId="708970AD" w14:textId="77777777" w:rsidR="00541968" w:rsidRPr="00816FD1" w:rsidRDefault="00FD1135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88</w:t>
            </w:r>
          </w:p>
        </w:tc>
        <w:tc>
          <w:tcPr>
            <w:tcW w:w="850" w:type="dxa"/>
            <w:vAlign w:val="center"/>
          </w:tcPr>
          <w:p w14:paraId="63B49B66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2BA9051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A3F3B5B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D4FA49" w14:textId="77777777" w:rsidR="00541968" w:rsidRPr="00816FD1" w:rsidRDefault="00541968" w:rsidP="00FD113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36F6365B" w14:textId="77777777" w:rsidTr="00E56ABF">
        <w:tc>
          <w:tcPr>
            <w:tcW w:w="8472" w:type="dxa"/>
            <w:vAlign w:val="bottom"/>
          </w:tcPr>
          <w:p w14:paraId="2893FD78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7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Erysipelotrich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 o_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Erysipelotrichales; f_Erysipelotrich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Clostridium; s_ramosum</w:t>
            </w:r>
          </w:p>
        </w:tc>
        <w:tc>
          <w:tcPr>
            <w:tcW w:w="1134" w:type="dxa"/>
            <w:vAlign w:val="center"/>
          </w:tcPr>
          <w:p w14:paraId="506FAE06" w14:textId="77777777" w:rsidR="00541968" w:rsidRPr="00816FD1" w:rsidRDefault="00867C1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.33E-4</w:t>
            </w:r>
          </w:p>
        </w:tc>
        <w:tc>
          <w:tcPr>
            <w:tcW w:w="850" w:type="dxa"/>
            <w:vAlign w:val="center"/>
          </w:tcPr>
          <w:p w14:paraId="6773F651" w14:textId="77777777" w:rsidR="00541968" w:rsidRPr="00816FD1" w:rsidRDefault="00541968" w:rsidP="001B32D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1B32DC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0156</w:t>
            </w:r>
          </w:p>
        </w:tc>
        <w:tc>
          <w:tcPr>
            <w:tcW w:w="851" w:type="dxa"/>
            <w:vAlign w:val="center"/>
          </w:tcPr>
          <w:p w14:paraId="66BD6EF8" w14:textId="77777777" w:rsidR="00541968" w:rsidRPr="00816FD1" w:rsidRDefault="001B32DC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330</w:t>
            </w:r>
          </w:p>
        </w:tc>
        <w:tc>
          <w:tcPr>
            <w:tcW w:w="850" w:type="dxa"/>
            <w:vAlign w:val="center"/>
          </w:tcPr>
          <w:p w14:paraId="0C570F5E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2F53283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39F894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A616F4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41968" w:rsidRPr="00816FD1" w14:paraId="2A22CCE9" w14:textId="77777777" w:rsidTr="00E56ABF">
        <w:tc>
          <w:tcPr>
            <w:tcW w:w="8472" w:type="dxa"/>
            <w:vAlign w:val="bottom"/>
          </w:tcPr>
          <w:p w14:paraId="1E9012CF" w14:textId="77777777" w:rsidR="00541968" w:rsidRPr="00816FD1" w:rsidRDefault="00541968" w:rsidP="000A732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8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49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Clostrid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Clostridiales; f_</w:t>
            </w:r>
            <w:hyperlink r:id="rId50" w:tooltip="family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Ruminococcaceae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g_Faecalibacterium</w:t>
            </w:r>
          </w:p>
        </w:tc>
        <w:tc>
          <w:tcPr>
            <w:tcW w:w="1134" w:type="dxa"/>
            <w:vAlign w:val="center"/>
          </w:tcPr>
          <w:p w14:paraId="182E493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2BACD45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3619C32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B1F29F" w14:textId="77777777" w:rsidR="00541968" w:rsidRPr="00816FD1" w:rsidRDefault="000A1340" w:rsidP="0099741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7.</w:t>
            </w:r>
            <w:r w:rsidR="00997415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315</w:t>
            </w:r>
          </w:p>
        </w:tc>
        <w:tc>
          <w:tcPr>
            <w:tcW w:w="851" w:type="dxa"/>
            <w:vAlign w:val="center"/>
          </w:tcPr>
          <w:p w14:paraId="1FB58A0B" w14:textId="77777777" w:rsidR="00541968" w:rsidRPr="00816FD1" w:rsidRDefault="000A1340" w:rsidP="0099741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997415"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38</w:t>
            </w:r>
          </w:p>
        </w:tc>
        <w:tc>
          <w:tcPr>
            <w:tcW w:w="992" w:type="dxa"/>
          </w:tcPr>
          <w:p w14:paraId="127D7807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2726893" w14:textId="77777777" w:rsidR="00541968" w:rsidRPr="00816FD1" w:rsidRDefault="00541968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871AD" w:rsidRPr="00816FD1" w14:paraId="1CC1BFEA" w14:textId="77777777" w:rsidTr="00E56ABF">
        <w:tc>
          <w:tcPr>
            <w:tcW w:w="8472" w:type="dxa"/>
            <w:vAlign w:val="bottom"/>
          </w:tcPr>
          <w:p w14:paraId="141BC3B7" w14:textId="77777777" w:rsidR="001871AD" w:rsidRPr="00816FD1" w:rsidRDefault="001871AD" w:rsidP="002703ED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51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52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Clostrid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Clostridiales; f_</w:t>
            </w:r>
            <w:hyperlink r:id="rId53" w:tooltip="family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Ruminococcaceae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g_Faecalibacterium</w:t>
            </w:r>
            <w:r w:rsidR="00F843A6"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; s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_prausnitzii</w:t>
            </w:r>
          </w:p>
        </w:tc>
        <w:tc>
          <w:tcPr>
            <w:tcW w:w="1134" w:type="dxa"/>
            <w:vAlign w:val="center"/>
          </w:tcPr>
          <w:p w14:paraId="082FF862" w14:textId="77777777" w:rsidR="001871AD" w:rsidRPr="00816FD1" w:rsidRDefault="001871A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3588438" w14:textId="77777777" w:rsidR="001871AD" w:rsidRPr="00816FD1" w:rsidRDefault="001871A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5D53028" w14:textId="77777777" w:rsidR="001871AD" w:rsidRPr="00816FD1" w:rsidRDefault="001871A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EA56A3D" w14:textId="77777777" w:rsidR="001871AD" w:rsidRPr="00816FD1" w:rsidRDefault="001871AD" w:rsidP="001871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7.8724</w:t>
            </w:r>
          </w:p>
        </w:tc>
        <w:tc>
          <w:tcPr>
            <w:tcW w:w="851" w:type="dxa"/>
            <w:vAlign w:val="center"/>
          </w:tcPr>
          <w:p w14:paraId="6AE97BBA" w14:textId="77777777" w:rsidR="001871AD" w:rsidRPr="00816FD1" w:rsidRDefault="001871AD" w:rsidP="0099741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40</w:t>
            </w:r>
          </w:p>
        </w:tc>
        <w:tc>
          <w:tcPr>
            <w:tcW w:w="992" w:type="dxa"/>
          </w:tcPr>
          <w:p w14:paraId="1A3C790C" w14:textId="77777777" w:rsidR="001871AD" w:rsidRPr="00816FD1" w:rsidRDefault="001871A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CFC792F" w14:textId="77777777" w:rsidR="001871AD" w:rsidRPr="00816FD1" w:rsidRDefault="001871AD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B348F" w:rsidRPr="00816FD1" w14:paraId="1DC882F8" w14:textId="77777777" w:rsidTr="00E56ABF">
        <w:tc>
          <w:tcPr>
            <w:tcW w:w="8472" w:type="dxa"/>
            <w:vAlign w:val="bottom"/>
          </w:tcPr>
          <w:p w14:paraId="4FEC448E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60EDF8B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3A296CF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F806FB2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D49DA1A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540FA80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8D6DF49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640C4BE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B348F" w:rsidRPr="00816FD1" w14:paraId="2D55B53C" w14:textId="77777777" w:rsidTr="00E56ABF">
        <w:tc>
          <w:tcPr>
            <w:tcW w:w="8472" w:type="dxa"/>
            <w:vAlign w:val="bottom"/>
          </w:tcPr>
          <w:p w14:paraId="305524AF" w14:textId="77777777" w:rsidR="003B348F" w:rsidRPr="00816FD1" w:rsidRDefault="003B348F" w:rsidP="002703ED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Fus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c_Fusobacteriia;o_Fusobacteriales; f_Fusobacteriaceae; 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g_Fusobacterium; s_nucleatum</w:t>
            </w:r>
          </w:p>
        </w:tc>
        <w:tc>
          <w:tcPr>
            <w:tcW w:w="1134" w:type="dxa"/>
            <w:vAlign w:val="center"/>
          </w:tcPr>
          <w:p w14:paraId="4D6D1714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91</w:t>
            </w:r>
          </w:p>
        </w:tc>
        <w:tc>
          <w:tcPr>
            <w:tcW w:w="850" w:type="dxa"/>
            <w:vAlign w:val="center"/>
          </w:tcPr>
          <w:p w14:paraId="6D1B3B5F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8C194F0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57B848B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E989BAB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F98BA6D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134B022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B348F" w:rsidRPr="00816FD1" w14:paraId="0A0EA15C" w14:textId="77777777" w:rsidTr="00E56ABF">
        <w:tc>
          <w:tcPr>
            <w:tcW w:w="8472" w:type="dxa"/>
            <w:vAlign w:val="bottom"/>
          </w:tcPr>
          <w:p w14:paraId="4C169111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8C823F4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117F4E6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F1AEA4F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69B8880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7D0925A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78B9091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035C68B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B348F" w:rsidRPr="00816FD1" w14:paraId="44CF1E64" w14:textId="77777777" w:rsidTr="00E56ABF">
        <w:tc>
          <w:tcPr>
            <w:tcW w:w="8472" w:type="dxa"/>
            <w:vAlign w:val="bottom"/>
          </w:tcPr>
          <w:p w14:paraId="6E50F83F" w14:textId="77777777" w:rsidR="003B348F" w:rsidRPr="00816FD1" w:rsidRDefault="003B348F" w:rsidP="002703ED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54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Gammaprote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o_Chromatiales</w:t>
            </w:r>
          </w:p>
        </w:tc>
        <w:tc>
          <w:tcPr>
            <w:tcW w:w="1134" w:type="dxa"/>
            <w:vAlign w:val="center"/>
          </w:tcPr>
          <w:p w14:paraId="33508113" w14:textId="77777777" w:rsidR="003B348F" w:rsidRPr="00816FD1" w:rsidRDefault="003B348F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86</w:t>
            </w:r>
          </w:p>
        </w:tc>
        <w:tc>
          <w:tcPr>
            <w:tcW w:w="850" w:type="dxa"/>
            <w:vAlign w:val="center"/>
          </w:tcPr>
          <w:p w14:paraId="327476DE" w14:textId="77777777" w:rsidR="003B348F" w:rsidRPr="00816FD1" w:rsidRDefault="003B348F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900E8A2" w14:textId="77777777" w:rsidR="003B348F" w:rsidRPr="00816FD1" w:rsidRDefault="003B348F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2E95B5A" w14:textId="77777777" w:rsidR="003B348F" w:rsidRPr="00816FD1" w:rsidRDefault="003B348F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D6276FD" w14:textId="77777777" w:rsidR="003B348F" w:rsidRPr="00816FD1" w:rsidRDefault="003B348F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7BCC4F" w14:textId="77777777" w:rsidR="003B348F" w:rsidRPr="00816FD1" w:rsidRDefault="003B348F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59CB0A" w14:textId="77777777" w:rsidR="003B348F" w:rsidRPr="00816FD1" w:rsidRDefault="003B348F" w:rsidP="002703E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B348F" w:rsidRPr="00816FD1" w14:paraId="278C3951" w14:textId="77777777" w:rsidTr="00E56ABF">
        <w:tc>
          <w:tcPr>
            <w:tcW w:w="8472" w:type="dxa"/>
            <w:vAlign w:val="bottom"/>
          </w:tcPr>
          <w:p w14:paraId="58CDC169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55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Gammaproteobacteria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o_Chromatiales;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f_Chromatiaceae</w:t>
            </w:r>
          </w:p>
        </w:tc>
        <w:tc>
          <w:tcPr>
            <w:tcW w:w="1134" w:type="dxa"/>
            <w:vAlign w:val="center"/>
          </w:tcPr>
          <w:p w14:paraId="6881C63D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850" w:type="dxa"/>
            <w:vAlign w:val="center"/>
          </w:tcPr>
          <w:p w14:paraId="559EFDFB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F826EA2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9DB1EA2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6330844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D0E342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AB2A8E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B348F" w:rsidRPr="00816FD1" w14:paraId="3C9BB5B8" w14:textId="77777777" w:rsidTr="00E56ABF">
        <w:tc>
          <w:tcPr>
            <w:tcW w:w="8472" w:type="dxa"/>
            <w:vAlign w:val="bottom"/>
          </w:tcPr>
          <w:p w14:paraId="497FA6F3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56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</w:t>
            </w:r>
            <w:hyperlink r:id="rId57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Gamma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</w:t>
            </w:r>
            <w:r w:rsidRPr="00816FD1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>o</w:t>
            </w:r>
            <w:r w:rsidRPr="00816FD1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>_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</w:rPr>
              <w:t>Pasteurellales</w:t>
            </w:r>
          </w:p>
        </w:tc>
        <w:tc>
          <w:tcPr>
            <w:tcW w:w="1134" w:type="dxa"/>
            <w:vAlign w:val="center"/>
          </w:tcPr>
          <w:p w14:paraId="41349FE7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14</w:t>
            </w:r>
          </w:p>
        </w:tc>
        <w:tc>
          <w:tcPr>
            <w:tcW w:w="850" w:type="dxa"/>
            <w:vAlign w:val="center"/>
          </w:tcPr>
          <w:p w14:paraId="1AE742C7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4.2387</w:t>
            </w:r>
          </w:p>
        </w:tc>
        <w:tc>
          <w:tcPr>
            <w:tcW w:w="851" w:type="dxa"/>
            <w:vAlign w:val="center"/>
          </w:tcPr>
          <w:p w14:paraId="34F98850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12</w:t>
            </w:r>
          </w:p>
        </w:tc>
        <w:tc>
          <w:tcPr>
            <w:tcW w:w="850" w:type="dxa"/>
            <w:vAlign w:val="center"/>
          </w:tcPr>
          <w:p w14:paraId="63EF2B7E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4.6517</w:t>
            </w:r>
          </w:p>
        </w:tc>
        <w:tc>
          <w:tcPr>
            <w:tcW w:w="851" w:type="dxa"/>
            <w:vAlign w:val="center"/>
          </w:tcPr>
          <w:p w14:paraId="69647715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90</w:t>
            </w:r>
          </w:p>
        </w:tc>
        <w:tc>
          <w:tcPr>
            <w:tcW w:w="992" w:type="dxa"/>
          </w:tcPr>
          <w:p w14:paraId="4E395990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2DC999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B348F" w:rsidRPr="00816FD1" w14:paraId="7C0E415C" w14:textId="77777777" w:rsidTr="00E56ABF">
        <w:tc>
          <w:tcPr>
            <w:tcW w:w="8472" w:type="dxa"/>
            <w:vAlign w:val="bottom"/>
          </w:tcPr>
          <w:p w14:paraId="3C972418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58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</w:t>
            </w:r>
            <w:hyperlink r:id="rId59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Gamma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o</w:t>
            </w: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_</w:t>
            </w:r>
            <w:r w:rsidRPr="00816FD1">
              <w:rPr>
                <w:rFonts w:ascii="Times New Roman" w:hAnsi="Times New Roman"/>
                <w:i/>
                <w:sz w:val="16"/>
                <w:szCs w:val="16"/>
              </w:rPr>
              <w:t xml:space="preserve">Pasteurellales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</w:rPr>
              <w:t>f_Pasteurellaceae</w:t>
            </w:r>
          </w:p>
        </w:tc>
        <w:tc>
          <w:tcPr>
            <w:tcW w:w="1134" w:type="dxa"/>
            <w:vAlign w:val="center"/>
          </w:tcPr>
          <w:p w14:paraId="0D5074CE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45</w:t>
            </w:r>
          </w:p>
        </w:tc>
        <w:tc>
          <w:tcPr>
            <w:tcW w:w="850" w:type="dxa"/>
            <w:vAlign w:val="center"/>
          </w:tcPr>
          <w:p w14:paraId="629DAC45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5E6BE10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0165457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3AE4FFE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3F9A91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19779A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B348F" w:rsidRPr="00816FD1" w14:paraId="495FEC9A" w14:textId="77777777" w:rsidTr="00E56ABF">
        <w:tc>
          <w:tcPr>
            <w:tcW w:w="8472" w:type="dxa"/>
            <w:vAlign w:val="bottom"/>
          </w:tcPr>
          <w:p w14:paraId="49EE4E46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60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</w:t>
            </w:r>
            <w:hyperlink r:id="rId61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Gamma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o</w:t>
            </w: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_</w:t>
            </w:r>
            <w:r w:rsidRPr="00816FD1">
              <w:rPr>
                <w:rFonts w:ascii="Times New Roman" w:hAnsi="Times New Roman"/>
                <w:i/>
                <w:sz w:val="16"/>
                <w:szCs w:val="16"/>
              </w:rPr>
              <w:t xml:space="preserve">Pasteurellales; f_Pasteurellaceae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</w:rPr>
              <w:t>g_Haemophylus</w:t>
            </w:r>
          </w:p>
        </w:tc>
        <w:tc>
          <w:tcPr>
            <w:tcW w:w="1134" w:type="dxa"/>
            <w:vAlign w:val="center"/>
          </w:tcPr>
          <w:p w14:paraId="563DA3FA" w14:textId="77777777" w:rsidR="003B348F" w:rsidRPr="00816FD1" w:rsidRDefault="003B348F" w:rsidP="000005A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14</w:t>
            </w:r>
          </w:p>
        </w:tc>
        <w:tc>
          <w:tcPr>
            <w:tcW w:w="850" w:type="dxa"/>
            <w:vAlign w:val="center"/>
          </w:tcPr>
          <w:p w14:paraId="15C891C7" w14:textId="77777777" w:rsidR="003B348F" w:rsidRPr="00816FD1" w:rsidRDefault="003B348F" w:rsidP="00D0047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5.9461</w:t>
            </w:r>
          </w:p>
        </w:tc>
        <w:tc>
          <w:tcPr>
            <w:tcW w:w="851" w:type="dxa"/>
            <w:vAlign w:val="center"/>
          </w:tcPr>
          <w:p w14:paraId="4A8D3E9B" w14:textId="77777777" w:rsidR="003B348F" w:rsidRPr="00816FD1" w:rsidRDefault="003B348F" w:rsidP="00D0047F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74</w:t>
            </w:r>
          </w:p>
        </w:tc>
        <w:tc>
          <w:tcPr>
            <w:tcW w:w="850" w:type="dxa"/>
            <w:vAlign w:val="center"/>
          </w:tcPr>
          <w:p w14:paraId="27A7ACCE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69D3546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11A17C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6CF0D5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B348F" w:rsidRPr="00816FD1" w14:paraId="23C4A769" w14:textId="77777777" w:rsidTr="00E56ABF">
        <w:tc>
          <w:tcPr>
            <w:tcW w:w="8472" w:type="dxa"/>
            <w:vAlign w:val="bottom"/>
          </w:tcPr>
          <w:p w14:paraId="0004A5E4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62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</w:t>
            </w:r>
            <w:hyperlink r:id="rId63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Gamma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o</w:t>
            </w: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_</w:t>
            </w:r>
            <w:r w:rsidRPr="00816FD1">
              <w:rPr>
                <w:rFonts w:ascii="Times New Roman" w:hAnsi="Times New Roman"/>
                <w:i/>
                <w:sz w:val="16"/>
                <w:szCs w:val="16"/>
              </w:rPr>
              <w:t xml:space="preserve">Pasteurellales; f_Pasteurellaceae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</w:rPr>
              <w:t>g_Haemophylus; s_parainfluenzae</w:t>
            </w:r>
          </w:p>
        </w:tc>
        <w:tc>
          <w:tcPr>
            <w:tcW w:w="1134" w:type="dxa"/>
            <w:vAlign w:val="center"/>
          </w:tcPr>
          <w:p w14:paraId="4D5CDC6A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50" w:type="dxa"/>
            <w:vAlign w:val="center"/>
          </w:tcPr>
          <w:p w14:paraId="7E80BE60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C1457D8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37AD3C2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A1A8E99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7DD443F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8FF55B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B348F" w:rsidRPr="00816FD1" w14:paraId="7ECA7D3F" w14:textId="77777777" w:rsidTr="00E56ABF">
        <w:tc>
          <w:tcPr>
            <w:tcW w:w="8472" w:type="dxa"/>
            <w:vAlign w:val="bottom"/>
          </w:tcPr>
          <w:p w14:paraId="4A572AA8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64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</w:t>
            </w:r>
            <w:hyperlink r:id="rId65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Gamma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o</w:t>
            </w: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_</w:t>
            </w:r>
            <w:r w:rsidRPr="00816FD1">
              <w:rPr>
                <w:rFonts w:ascii="Times New Roman" w:hAnsi="Times New Roman"/>
                <w:i/>
                <w:sz w:val="16"/>
                <w:szCs w:val="16"/>
              </w:rPr>
              <w:t xml:space="preserve">Pasteurellales; f_Pasteurellaceae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</w:rPr>
              <w:t>g_Haemophylus; s_pittmaniae</w:t>
            </w:r>
          </w:p>
        </w:tc>
        <w:tc>
          <w:tcPr>
            <w:tcW w:w="1134" w:type="dxa"/>
            <w:vAlign w:val="center"/>
          </w:tcPr>
          <w:p w14:paraId="0D0C3BC3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.42E-4</w:t>
            </w:r>
          </w:p>
        </w:tc>
        <w:tc>
          <w:tcPr>
            <w:tcW w:w="850" w:type="dxa"/>
            <w:vAlign w:val="center"/>
          </w:tcPr>
          <w:p w14:paraId="295D5B51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6.9377</w:t>
            </w:r>
          </w:p>
        </w:tc>
        <w:tc>
          <w:tcPr>
            <w:tcW w:w="851" w:type="dxa"/>
            <w:vAlign w:val="center"/>
          </w:tcPr>
          <w:p w14:paraId="7D850418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45</w:t>
            </w:r>
          </w:p>
        </w:tc>
        <w:tc>
          <w:tcPr>
            <w:tcW w:w="850" w:type="dxa"/>
            <w:vAlign w:val="center"/>
          </w:tcPr>
          <w:p w14:paraId="72FB0C78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22.161</w:t>
            </w:r>
          </w:p>
        </w:tc>
        <w:tc>
          <w:tcPr>
            <w:tcW w:w="851" w:type="dxa"/>
            <w:vAlign w:val="center"/>
          </w:tcPr>
          <w:p w14:paraId="241A4C42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.30E-18</w:t>
            </w:r>
          </w:p>
        </w:tc>
        <w:tc>
          <w:tcPr>
            <w:tcW w:w="992" w:type="dxa"/>
          </w:tcPr>
          <w:p w14:paraId="1FEC52C6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83044C1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B348F" w:rsidRPr="00816FD1" w14:paraId="17C73F95" w14:textId="77777777" w:rsidTr="00E56ABF">
        <w:tc>
          <w:tcPr>
            <w:tcW w:w="8472" w:type="dxa"/>
            <w:vAlign w:val="bottom"/>
          </w:tcPr>
          <w:p w14:paraId="3933D19F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66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</w:t>
            </w:r>
            <w:hyperlink r:id="rId67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Gamma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o</w:t>
            </w: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_</w:t>
            </w:r>
            <w:r w:rsidRPr="00816FD1">
              <w:rPr>
                <w:rFonts w:ascii="Times New Roman" w:hAnsi="Times New Roman"/>
                <w:i/>
                <w:sz w:val="16"/>
                <w:szCs w:val="16"/>
              </w:rPr>
              <w:t xml:space="preserve">Pasteurellales; f_Pasteurellaceae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</w:rPr>
              <w:t>g_Haemophylus; s_sputorum</w:t>
            </w:r>
          </w:p>
        </w:tc>
        <w:tc>
          <w:tcPr>
            <w:tcW w:w="1134" w:type="dxa"/>
            <w:vAlign w:val="center"/>
          </w:tcPr>
          <w:p w14:paraId="13FDA4CB" w14:textId="77777777" w:rsidR="003B348F" w:rsidRPr="00816FD1" w:rsidRDefault="003B348F" w:rsidP="002C4E3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138</w:t>
            </w:r>
          </w:p>
        </w:tc>
        <w:tc>
          <w:tcPr>
            <w:tcW w:w="850" w:type="dxa"/>
            <w:vAlign w:val="center"/>
          </w:tcPr>
          <w:p w14:paraId="04A7C608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7.7475</w:t>
            </w:r>
          </w:p>
        </w:tc>
        <w:tc>
          <w:tcPr>
            <w:tcW w:w="851" w:type="dxa"/>
            <w:vAlign w:val="center"/>
          </w:tcPr>
          <w:p w14:paraId="3364E2EB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50" w:type="dxa"/>
            <w:vAlign w:val="center"/>
          </w:tcPr>
          <w:p w14:paraId="40622C2F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24.066</w:t>
            </w:r>
          </w:p>
        </w:tc>
        <w:tc>
          <w:tcPr>
            <w:tcW w:w="851" w:type="dxa"/>
            <w:vAlign w:val="center"/>
          </w:tcPr>
          <w:p w14:paraId="1145E69C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.13E-23</w:t>
            </w:r>
          </w:p>
        </w:tc>
        <w:tc>
          <w:tcPr>
            <w:tcW w:w="992" w:type="dxa"/>
          </w:tcPr>
          <w:p w14:paraId="41ACB8DA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A3C564B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B348F" w:rsidRPr="00816FD1" w14:paraId="1F06CE41" w14:textId="77777777" w:rsidTr="00E56ABF">
        <w:tc>
          <w:tcPr>
            <w:tcW w:w="8472" w:type="dxa"/>
            <w:vAlign w:val="bottom"/>
          </w:tcPr>
          <w:p w14:paraId="51DF03C8" w14:textId="77777777" w:rsidR="003B348F" w:rsidRPr="00816FD1" w:rsidRDefault="003B348F" w:rsidP="00363BA2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68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</w:t>
            </w:r>
            <w:hyperlink r:id="rId69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Gamma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o</w:t>
            </w: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_</w:t>
            </w:r>
            <w:r w:rsidRPr="00816FD1">
              <w:rPr>
                <w:rFonts w:ascii="Times New Roman" w:hAnsi="Times New Roman"/>
                <w:i/>
                <w:sz w:val="16"/>
                <w:szCs w:val="16"/>
              </w:rPr>
              <w:t xml:space="preserve">Pasteurellales; f_Pasteurellaceae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</w:rPr>
              <w:t>g_Mannheimia</w:t>
            </w:r>
          </w:p>
        </w:tc>
        <w:tc>
          <w:tcPr>
            <w:tcW w:w="1134" w:type="dxa"/>
            <w:vAlign w:val="center"/>
          </w:tcPr>
          <w:p w14:paraId="73A0E286" w14:textId="77777777" w:rsidR="003B348F" w:rsidRPr="00816FD1" w:rsidRDefault="003B348F" w:rsidP="000005A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327</w:t>
            </w:r>
          </w:p>
        </w:tc>
        <w:tc>
          <w:tcPr>
            <w:tcW w:w="850" w:type="dxa"/>
            <w:vAlign w:val="center"/>
          </w:tcPr>
          <w:p w14:paraId="7E1F2AD5" w14:textId="77777777" w:rsidR="003B348F" w:rsidRPr="00816FD1" w:rsidRDefault="003B348F" w:rsidP="007F5CD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-5.16</w:t>
            </w:r>
          </w:p>
        </w:tc>
        <w:tc>
          <w:tcPr>
            <w:tcW w:w="851" w:type="dxa"/>
            <w:vAlign w:val="center"/>
          </w:tcPr>
          <w:p w14:paraId="0CBB2CD6" w14:textId="77777777" w:rsidR="003B348F" w:rsidRPr="00816FD1" w:rsidRDefault="003B348F" w:rsidP="007F5CD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074</w:t>
            </w:r>
          </w:p>
        </w:tc>
        <w:tc>
          <w:tcPr>
            <w:tcW w:w="850" w:type="dxa"/>
            <w:vAlign w:val="center"/>
          </w:tcPr>
          <w:p w14:paraId="03B3C02C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1E014D4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8BCF60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9F5EDC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3B348F" w:rsidRPr="00816FD1" w14:paraId="2EE00168" w14:textId="77777777" w:rsidTr="00E56ABF">
        <w:tc>
          <w:tcPr>
            <w:tcW w:w="8472" w:type="dxa"/>
            <w:vAlign w:val="bottom"/>
          </w:tcPr>
          <w:p w14:paraId="63234D28" w14:textId="77777777" w:rsidR="003B348F" w:rsidRPr="00816FD1" w:rsidRDefault="003B348F" w:rsidP="002703ED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70" w:tooltip="phylum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c_</w:t>
            </w:r>
            <w:hyperlink r:id="rId71" w:tooltip="class" w:history="1">
              <w:r w:rsidRPr="00816FD1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Gammaproteobacteria</w:t>
              </w:r>
            </w:hyperlink>
            <w:r w:rsidRPr="00816FD1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o</w:t>
            </w: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_</w:t>
            </w:r>
            <w:r w:rsidRPr="00816FD1">
              <w:rPr>
                <w:rFonts w:ascii="Times New Roman" w:hAnsi="Times New Roman"/>
                <w:i/>
                <w:sz w:val="16"/>
                <w:szCs w:val="16"/>
              </w:rPr>
              <w:t xml:space="preserve">Pasteurellales; f_Pasteurellaceae; </w:t>
            </w:r>
            <w:r w:rsidRPr="00816FD1">
              <w:rPr>
                <w:rFonts w:ascii="Times New Roman" w:hAnsi="Times New Roman"/>
                <w:b/>
                <w:i/>
                <w:sz w:val="16"/>
                <w:szCs w:val="16"/>
              </w:rPr>
              <w:t>g_Mannheimia; s_varigena</w:t>
            </w:r>
          </w:p>
        </w:tc>
        <w:tc>
          <w:tcPr>
            <w:tcW w:w="1134" w:type="dxa"/>
            <w:vAlign w:val="center"/>
          </w:tcPr>
          <w:p w14:paraId="5C53E48D" w14:textId="77777777" w:rsidR="003B348F" w:rsidRPr="00816FD1" w:rsidRDefault="003B348F" w:rsidP="000005AB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816FD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155</w:t>
            </w:r>
          </w:p>
        </w:tc>
        <w:tc>
          <w:tcPr>
            <w:tcW w:w="850" w:type="dxa"/>
            <w:vAlign w:val="center"/>
          </w:tcPr>
          <w:p w14:paraId="1973DA14" w14:textId="77777777" w:rsidR="003B348F" w:rsidRPr="00816FD1" w:rsidRDefault="003B348F" w:rsidP="007F5CD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C81F77A" w14:textId="77777777" w:rsidR="003B348F" w:rsidRPr="00816FD1" w:rsidRDefault="003B348F" w:rsidP="007F5CD3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0FFBE5C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E36D4B9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8B7614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3DB1EF" w14:textId="77777777" w:rsidR="003B348F" w:rsidRPr="00816FD1" w:rsidRDefault="003B348F" w:rsidP="000A7328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62A2B59E" w14:textId="77777777" w:rsidR="00C726CE" w:rsidRPr="00816FD1" w:rsidRDefault="00C726CE" w:rsidP="00334BB7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eastAsia="it-IT"/>
        </w:rPr>
      </w:pPr>
    </w:p>
    <w:p w14:paraId="171E4924" w14:textId="77777777" w:rsidR="000A7328" w:rsidRPr="00334BB7" w:rsidRDefault="00810384">
      <w:pPr>
        <w:rPr>
          <w:lang w:val="en-US"/>
        </w:rPr>
      </w:pPr>
      <w:r w:rsidRPr="00816FD1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The number in square brackets indicates the number of patients in the groups compared in the analysis. The differential abundance analysis for microbial marker-gene used methods like “metagenomeSeq” and RNASeq. The “metagenomeSeq” use the zero-inflated Gaussian Fit algorithm. RNASeq is a differential abundance analysis method following EdgeR or DESeq2 algorithms. All statistical analyses adjust the data for imbalanced class distribution (under-sampling) and dataset sparsity. The taxa have been organized as </w:t>
      </w:r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>p_Phylum; c_Class; o_Order; f_Family; g_Genus; s_Specie</w:t>
      </w:r>
      <w:r w:rsidRPr="00816FD1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. FDR (False Discovery Rate) indicates the statistical significance p-value after adjustment for multiple comparisons. The base two logarithmic value of fold changes (log2FC) represents how much an increase (+) or decrease (-) in the abundance of a particular taxon in the comparisons between the indicated group of samples. A positive number indicates a higher wealth in the TCSA-Cases group of specimens, while negative values indicate the preferential presence in  TCSA-Controls samples. FDR equal to or less than 0.05 was considered statistically significant.</w:t>
      </w:r>
    </w:p>
    <w:sectPr w:rsidR="000A7328" w:rsidRPr="00334BB7" w:rsidSect="00334BB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BB7"/>
    <w:rsid w:val="000005AB"/>
    <w:rsid w:val="00011D8D"/>
    <w:rsid w:val="00017906"/>
    <w:rsid w:val="00020093"/>
    <w:rsid w:val="00043B86"/>
    <w:rsid w:val="00052CBC"/>
    <w:rsid w:val="00054485"/>
    <w:rsid w:val="00054E12"/>
    <w:rsid w:val="000763CC"/>
    <w:rsid w:val="000867E6"/>
    <w:rsid w:val="000A0A4A"/>
    <w:rsid w:val="000A1340"/>
    <w:rsid w:val="000A7328"/>
    <w:rsid w:val="000C3756"/>
    <w:rsid w:val="000C71C8"/>
    <w:rsid w:val="000D29D1"/>
    <w:rsid w:val="000D44F6"/>
    <w:rsid w:val="000E1747"/>
    <w:rsid w:val="000E3440"/>
    <w:rsid w:val="000F1E67"/>
    <w:rsid w:val="00145A89"/>
    <w:rsid w:val="001523FB"/>
    <w:rsid w:val="001871AD"/>
    <w:rsid w:val="001905AA"/>
    <w:rsid w:val="00190733"/>
    <w:rsid w:val="001937BB"/>
    <w:rsid w:val="001B0DE1"/>
    <w:rsid w:val="001B32DC"/>
    <w:rsid w:val="001C13BE"/>
    <w:rsid w:val="001E4C08"/>
    <w:rsid w:val="001F585B"/>
    <w:rsid w:val="0023201F"/>
    <w:rsid w:val="00246DFF"/>
    <w:rsid w:val="00253887"/>
    <w:rsid w:val="00255E29"/>
    <w:rsid w:val="00261FC8"/>
    <w:rsid w:val="002A2806"/>
    <w:rsid w:val="002A6AC0"/>
    <w:rsid w:val="002C33C7"/>
    <w:rsid w:val="002C4E3C"/>
    <w:rsid w:val="002C7CB7"/>
    <w:rsid w:val="002D1C0E"/>
    <w:rsid w:val="00312851"/>
    <w:rsid w:val="00324CB6"/>
    <w:rsid w:val="00334BB7"/>
    <w:rsid w:val="00345682"/>
    <w:rsid w:val="003469C2"/>
    <w:rsid w:val="0035059D"/>
    <w:rsid w:val="00351C7D"/>
    <w:rsid w:val="00353390"/>
    <w:rsid w:val="00353FC6"/>
    <w:rsid w:val="00363BA2"/>
    <w:rsid w:val="00375565"/>
    <w:rsid w:val="00381D5C"/>
    <w:rsid w:val="003B348F"/>
    <w:rsid w:val="003C6113"/>
    <w:rsid w:val="00412889"/>
    <w:rsid w:val="004170B4"/>
    <w:rsid w:val="00420B92"/>
    <w:rsid w:val="00433ACB"/>
    <w:rsid w:val="00437429"/>
    <w:rsid w:val="004568D0"/>
    <w:rsid w:val="00476F7F"/>
    <w:rsid w:val="004A19B2"/>
    <w:rsid w:val="004A255E"/>
    <w:rsid w:val="004A5BE7"/>
    <w:rsid w:val="004B1856"/>
    <w:rsid w:val="004C6B27"/>
    <w:rsid w:val="004D5887"/>
    <w:rsid w:val="004F7C14"/>
    <w:rsid w:val="00505C43"/>
    <w:rsid w:val="005414E2"/>
    <w:rsid w:val="00541968"/>
    <w:rsid w:val="00542293"/>
    <w:rsid w:val="005628E1"/>
    <w:rsid w:val="00594747"/>
    <w:rsid w:val="005A7790"/>
    <w:rsid w:val="005C3645"/>
    <w:rsid w:val="005C7A11"/>
    <w:rsid w:val="005D455F"/>
    <w:rsid w:val="005F3820"/>
    <w:rsid w:val="005F7009"/>
    <w:rsid w:val="00605362"/>
    <w:rsid w:val="006211BF"/>
    <w:rsid w:val="00626798"/>
    <w:rsid w:val="00685795"/>
    <w:rsid w:val="006B3637"/>
    <w:rsid w:val="006C35F1"/>
    <w:rsid w:val="006F7B60"/>
    <w:rsid w:val="0070198F"/>
    <w:rsid w:val="00707222"/>
    <w:rsid w:val="00737E0D"/>
    <w:rsid w:val="00792395"/>
    <w:rsid w:val="007B180C"/>
    <w:rsid w:val="007C0FCC"/>
    <w:rsid w:val="007D69C1"/>
    <w:rsid w:val="007F3B05"/>
    <w:rsid w:val="007F5CD3"/>
    <w:rsid w:val="007F7A77"/>
    <w:rsid w:val="00810384"/>
    <w:rsid w:val="00811667"/>
    <w:rsid w:val="00816FD1"/>
    <w:rsid w:val="00867C1C"/>
    <w:rsid w:val="00870758"/>
    <w:rsid w:val="008821C2"/>
    <w:rsid w:val="008829CC"/>
    <w:rsid w:val="00897928"/>
    <w:rsid w:val="008A4D77"/>
    <w:rsid w:val="008C0B97"/>
    <w:rsid w:val="008D5E81"/>
    <w:rsid w:val="008E09F2"/>
    <w:rsid w:val="008F340E"/>
    <w:rsid w:val="00902044"/>
    <w:rsid w:val="009047C4"/>
    <w:rsid w:val="00906560"/>
    <w:rsid w:val="00917C5B"/>
    <w:rsid w:val="00945A1D"/>
    <w:rsid w:val="0094667E"/>
    <w:rsid w:val="00950955"/>
    <w:rsid w:val="00952388"/>
    <w:rsid w:val="00967D04"/>
    <w:rsid w:val="00970C39"/>
    <w:rsid w:val="00971922"/>
    <w:rsid w:val="009738C7"/>
    <w:rsid w:val="00997415"/>
    <w:rsid w:val="009A4A77"/>
    <w:rsid w:val="009B200F"/>
    <w:rsid w:val="009C037F"/>
    <w:rsid w:val="009E3624"/>
    <w:rsid w:val="00A05A03"/>
    <w:rsid w:val="00A06085"/>
    <w:rsid w:val="00A2156C"/>
    <w:rsid w:val="00A237AD"/>
    <w:rsid w:val="00A67E36"/>
    <w:rsid w:val="00A81231"/>
    <w:rsid w:val="00AA2C4F"/>
    <w:rsid w:val="00AE7B63"/>
    <w:rsid w:val="00AF5960"/>
    <w:rsid w:val="00B032E2"/>
    <w:rsid w:val="00B03F6A"/>
    <w:rsid w:val="00B1103E"/>
    <w:rsid w:val="00B23BDB"/>
    <w:rsid w:val="00B500FE"/>
    <w:rsid w:val="00B56CAE"/>
    <w:rsid w:val="00B5741E"/>
    <w:rsid w:val="00B71FE9"/>
    <w:rsid w:val="00B74091"/>
    <w:rsid w:val="00BB3B81"/>
    <w:rsid w:val="00BE46EB"/>
    <w:rsid w:val="00C1186E"/>
    <w:rsid w:val="00C272AD"/>
    <w:rsid w:val="00C468CD"/>
    <w:rsid w:val="00C54636"/>
    <w:rsid w:val="00C67EDC"/>
    <w:rsid w:val="00C70B67"/>
    <w:rsid w:val="00C726CE"/>
    <w:rsid w:val="00C732BB"/>
    <w:rsid w:val="00C74759"/>
    <w:rsid w:val="00C90836"/>
    <w:rsid w:val="00C908CE"/>
    <w:rsid w:val="00CA100A"/>
    <w:rsid w:val="00CB2B1F"/>
    <w:rsid w:val="00CB3B83"/>
    <w:rsid w:val="00CC261D"/>
    <w:rsid w:val="00D00283"/>
    <w:rsid w:val="00D0047F"/>
    <w:rsid w:val="00D0544E"/>
    <w:rsid w:val="00D11E86"/>
    <w:rsid w:val="00D210E5"/>
    <w:rsid w:val="00D35841"/>
    <w:rsid w:val="00D56BD9"/>
    <w:rsid w:val="00D62499"/>
    <w:rsid w:val="00D654EA"/>
    <w:rsid w:val="00D748E2"/>
    <w:rsid w:val="00D82B64"/>
    <w:rsid w:val="00D878E2"/>
    <w:rsid w:val="00D91437"/>
    <w:rsid w:val="00DA1D4A"/>
    <w:rsid w:val="00DB6ED8"/>
    <w:rsid w:val="00DE7375"/>
    <w:rsid w:val="00DF4BD1"/>
    <w:rsid w:val="00E17448"/>
    <w:rsid w:val="00E22146"/>
    <w:rsid w:val="00E32972"/>
    <w:rsid w:val="00E56ABF"/>
    <w:rsid w:val="00E66B0C"/>
    <w:rsid w:val="00E80A94"/>
    <w:rsid w:val="00E90B55"/>
    <w:rsid w:val="00E916EF"/>
    <w:rsid w:val="00EA43D7"/>
    <w:rsid w:val="00EB3917"/>
    <w:rsid w:val="00EB3E87"/>
    <w:rsid w:val="00EB7EC1"/>
    <w:rsid w:val="00ED79F7"/>
    <w:rsid w:val="00ED7BB5"/>
    <w:rsid w:val="00EE440D"/>
    <w:rsid w:val="00F037EF"/>
    <w:rsid w:val="00F313D6"/>
    <w:rsid w:val="00F33AD4"/>
    <w:rsid w:val="00F8057F"/>
    <w:rsid w:val="00F843A6"/>
    <w:rsid w:val="00F846FD"/>
    <w:rsid w:val="00F92487"/>
    <w:rsid w:val="00FB6941"/>
    <w:rsid w:val="00FB7486"/>
    <w:rsid w:val="00FD1135"/>
    <w:rsid w:val="00FE09EE"/>
    <w:rsid w:val="00FE189A"/>
    <w:rsid w:val="00FE35AA"/>
    <w:rsid w:val="00FE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04475"/>
  <w15:docId w15:val="{A2D67F9E-1840-644D-AD00-CF847C45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4BB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34BB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llegamentoipertestuale">
    <w:name w:val="Hyperlink"/>
    <w:basedOn w:val="Carpredefinitoparagrafo"/>
    <w:uiPriority w:val="99"/>
    <w:unhideWhenUsed/>
    <w:rsid w:val="00334B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Taxonomy/Browser/wwwtax.cgi?mode=Undef&amp;id=1224&amp;lvl=3&amp;lin=f&amp;keep=1&amp;srchmode=1&amp;unlock" TargetMode="External"/><Relationship Id="rId21" Type="http://schemas.openxmlformats.org/officeDocument/2006/relationships/hyperlink" Target="https://www.ncbi.nlm.nih.gov/Taxonomy/Browser/wwwtax.cgi?mode=Undef&amp;id=1239&amp;lvl=3&amp;lin=f&amp;keep=1&amp;srchmode=1&amp;unlock" TargetMode="External"/><Relationship Id="rId42" Type="http://schemas.openxmlformats.org/officeDocument/2006/relationships/hyperlink" Target="https://www.ncbi.nlm.nih.gov/Taxonomy/Browser/wwwtax.cgi?mode=Undef&amp;id=1239&amp;lvl=3&amp;lin=f&amp;keep=1&amp;srchmode=1&amp;unlock" TargetMode="External"/><Relationship Id="rId47" Type="http://schemas.openxmlformats.org/officeDocument/2006/relationships/hyperlink" Target="https://www.ncbi.nlm.nih.gov/Taxonomy/Browser/wwwtax.cgi?mode=Undef&amp;id=1239&amp;lvl=3&amp;lin=f&amp;keep=1&amp;srchmode=1&amp;unlock" TargetMode="External"/><Relationship Id="rId63" Type="http://schemas.openxmlformats.org/officeDocument/2006/relationships/hyperlink" Target="https://www.ncbi.nlm.nih.gov/Taxonomy/Browser/wwwtax.cgi?mode=Undef&amp;id=28216&amp;lvl=3&amp;lin=f&amp;keep=1&amp;srchmode=1&amp;unlock" TargetMode="External"/><Relationship Id="rId68" Type="http://schemas.openxmlformats.org/officeDocument/2006/relationships/hyperlink" Target="https://www.ncbi.nlm.nih.gov/Taxonomy/Browser/wwwtax.cgi?mode=Undef&amp;id=1224&amp;lvl=3&amp;lin=f&amp;keep=1&amp;srchmode=1&amp;unlock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Taxonomy/Browser/wwwtax.cgi?mode=Undef&amp;id=91061&amp;lvl=3&amp;lin=f&amp;keep=1&amp;srchmode=1&amp;unlock" TargetMode="External"/><Relationship Id="rId29" Type="http://schemas.openxmlformats.org/officeDocument/2006/relationships/hyperlink" Target="https://www.ncbi.nlm.nih.gov/Taxonomy/Browser/wwwtax.cgi?mode=Undef&amp;id=1224&amp;lvl=3&amp;lin=f&amp;keep=1&amp;srchmode=1&amp;unlock" TargetMode="External"/><Relationship Id="rId11" Type="http://schemas.openxmlformats.org/officeDocument/2006/relationships/hyperlink" Target="https://www.ncbi.nlm.nih.gov/Taxonomy/Browser/wwwtax.cgi?mode=Undef&amp;id=186826&amp;lvl=3&amp;lin=f&amp;keep=1&amp;srchmode=1&amp;unlock" TargetMode="External"/><Relationship Id="rId24" Type="http://schemas.openxmlformats.org/officeDocument/2006/relationships/hyperlink" Target="https://www.ncbi.nlm.nih.gov/Taxonomy/Browser/wwwtax.cgi?mode=Undef&amp;id=1239&amp;lvl=3&amp;lin=f&amp;keep=1&amp;srchmode=1&amp;unlock" TargetMode="External"/><Relationship Id="rId32" Type="http://schemas.openxmlformats.org/officeDocument/2006/relationships/hyperlink" Target="https://www.ncbi.nlm.nih.gov/Taxonomy/Browser/wwwtax.cgi?mode=Undef&amp;id=976&amp;lvl=3&amp;lin=f&amp;keep=1&amp;srchmode=1&amp;unlock" TargetMode="External"/><Relationship Id="rId37" Type="http://schemas.openxmlformats.org/officeDocument/2006/relationships/hyperlink" Target="https://www.ncbi.nlm.nih.gov/Taxonomy/Browser/wwwtax.cgi?mode=Undef&amp;id=171549&amp;lvl=3&amp;lin=f&amp;keep=1&amp;srchmode=1&amp;unlock" TargetMode="External"/><Relationship Id="rId40" Type="http://schemas.openxmlformats.org/officeDocument/2006/relationships/hyperlink" Target="https://www.ncbi.nlm.nih.gov/Taxonomy/Browser/wwwtax.cgi?mode=Undef&amp;id=1239&amp;lvl=3&amp;lin=f&amp;keep=1&amp;srchmode=1&amp;unlock" TargetMode="External"/><Relationship Id="rId45" Type="http://schemas.openxmlformats.org/officeDocument/2006/relationships/hyperlink" Target="https://www.ncbi.nlm.nih.gov/Taxonomy/Browser/wwwtax.cgi?mode=Undef&amp;id=1239&amp;lvl=3&amp;lin=f&amp;keep=1&amp;srchmode=1&amp;unlock" TargetMode="External"/><Relationship Id="rId53" Type="http://schemas.openxmlformats.org/officeDocument/2006/relationships/hyperlink" Target="https://www.ncbi.nlm.nih.gov/Taxonomy/Browser/wwwtax.cgi?mode=Undef&amp;id=216572&amp;lvl=3&amp;lin=f&amp;keep=1&amp;srchmode=1&amp;unlock" TargetMode="External"/><Relationship Id="rId58" Type="http://schemas.openxmlformats.org/officeDocument/2006/relationships/hyperlink" Target="https://www.ncbi.nlm.nih.gov/Taxonomy/Browser/wwwtax.cgi?mode=Undef&amp;id=1224&amp;lvl=3&amp;lin=f&amp;keep=1&amp;srchmode=1&amp;unlock" TargetMode="External"/><Relationship Id="rId66" Type="http://schemas.openxmlformats.org/officeDocument/2006/relationships/hyperlink" Target="https://www.ncbi.nlm.nih.gov/Taxonomy/Browser/wwwtax.cgi?mode=Undef&amp;id=1224&amp;lvl=3&amp;lin=f&amp;keep=1&amp;srchmode=1&amp;unlock" TargetMode="External"/><Relationship Id="rId5" Type="http://schemas.openxmlformats.org/officeDocument/2006/relationships/hyperlink" Target="https://www.ncbi.nlm.nih.gov/Taxonomy/Browser/wwwtax.cgi?mode=Undef&amp;id=200643&amp;lvl=3&amp;lin=f&amp;keep=1&amp;srchmode=1&amp;unlock" TargetMode="External"/><Relationship Id="rId61" Type="http://schemas.openxmlformats.org/officeDocument/2006/relationships/hyperlink" Target="https://www.ncbi.nlm.nih.gov/Taxonomy/Browser/wwwtax.cgi?mode=Undef&amp;id=28216&amp;lvl=3&amp;lin=f&amp;keep=1&amp;srchmode=1&amp;unlock" TargetMode="External"/><Relationship Id="rId19" Type="http://schemas.openxmlformats.org/officeDocument/2006/relationships/hyperlink" Target="https://www.ncbi.nlm.nih.gov/Taxonomy/Browser/wwwtax.cgi?mode=Undef&amp;id=91061&amp;lvl=3&amp;lin=f&amp;keep=1&amp;srchmode=1&amp;unlock" TargetMode="External"/><Relationship Id="rId14" Type="http://schemas.openxmlformats.org/officeDocument/2006/relationships/hyperlink" Target="https://www.ncbi.nlm.nih.gov/Taxonomy/Browser/wwwtax.cgi?mode=Undef&amp;id=186826&amp;lvl=3&amp;lin=f&amp;keep=1&amp;srchmode=1&amp;unlock" TargetMode="External"/><Relationship Id="rId22" Type="http://schemas.openxmlformats.org/officeDocument/2006/relationships/hyperlink" Target="https://www.ncbi.nlm.nih.gov/Taxonomy/Browser/wwwtax.cgi?mode=Undef&amp;id=91061&amp;lvl=3&amp;lin=f&amp;keep=1&amp;srchmode=1&amp;unlock" TargetMode="External"/><Relationship Id="rId27" Type="http://schemas.openxmlformats.org/officeDocument/2006/relationships/hyperlink" Target="https://www.ncbi.nlm.nih.gov/Taxonomy/Browser/wwwtax.cgi?mode=Undef&amp;id=1224&amp;lvl=3&amp;lin=f&amp;keep=1&amp;srchmode=1&amp;unlock" TargetMode="External"/><Relationship Id="rId30" Type="http://schemas.openxmlformats.org/officeDocument/2006/relationships/hyperlink" Target="https://www.ncbi.nlm.nih.gov/Taxonomy/Browser/wwwtax.cgi?mode=Undef&amp;id=1224&amp;lvl=3&amp;lin=f&amp;keep=1&amp;srchmode=1&amp;unlock" TargetMode="External"/><Relationship Id="rId35" Type="http://schemas.openxmlformats.org/officeDocument/2006/relationships/hyperlink" Target="https://www.ncbi.nlm.nih.gov/Taxonomy/Browser/wwwtax.cgi?mode=Undef&amp;id=976&amp;lvl=3&amp;lin=f&amp;keep=1&amp;srchmode=1&amp;unlock" TargetMode="External"/><Relationship Id="rId43" Type="http://schemas.openxmlformats.org/officeDocument/2006/relationships/hyperlink" Target="https://www.ncbi.nlm.nih.gov/Taxonomy/Browser/wwwtax.cgi?mode=Undef&amp;id=1239&amp;lvl=3&amp;lin=f&amp;keep=1&amp;srchmode=1&amp;unlock" TargetMode="External"/><Relationship Id="rId48" Type="http://schemas.openxmlformats.org/officeDocument/2006/relationships/hyperlink" Target="https://www.ncbi.nlm.nih.gov/Taxonomy/Browser/wwwtax.cgi?mode=Undef&amp;id=1239&amp;lvl=3&amp;lin=f&amp;keep=1&amp;srchmode=1&amp;unlock" TargetMode="External"/><Relationship Id="rId56" Type="http://schemas.openxmlformats.org/officeDocument/2006/relationships/hyperlink" Target="https://www.ncbi.nlm.nih.gov/Taxonomy/Browser/wwwtax.cgi?mode=Undef&amp;id=1224&amp;lvl=3&amp;lin=f&amp;keep=1&amp;srchmode=1&amp;unlock" TargetMode="External"/><Relationship Id="rId64" Type="http://schemas.openxmlformats.org/officeDocument/2006/relationships/hyperlink" Target="https://www.ncbi.nlm.nih.gov/Taxonomy/Browser/wwwtax.cgi?mode=Undef&amp;id=1224&amp;lvl=3&amp;lin=f&amp;keep=1&amp;srchmode=1&amp;unlock" TargetMode="External"/><Relationship Id="rId69" Type="http://schemas.openxmlformats.org/officeDocument/2006/relationships/hyperlink" Target="https://www.ncbi.nlm.nih.gov/Taxonomy/Browser/wwwtax.cgi?mode=Undef&amp;id=28216&amp;lvl=3&amp;lin=f&amp;keep=1&amp;srchmode=1&amp;unlock" TargetMode="External"/><Relationship Id="rId8" Type="http://schemas.openxmlformats.org/officeDocument/2006/relationships/hyperlink" Target="https://www.ncbi.nlm.nih.gov/Taxonomy/Browser/wwwtax.cgi?mode=Undef&amp;id=91061&amp;lvl=3&amp;lin=f&amp;keep=1&amp;srchmode=1&amp;unlock" TargetMode="External"/><Relationship Id="rId51" Type="http://schemas.openxmlformats.org/officeDocument/2006/relationships/hyperlink" Target="https://www.ncbi.nlm.nih.gov/Taxonomy/Browser/wwwtax.cgi?mode=Undef&amp;id=1239&amp;lvl=3&amp;lin=f&amp;keep=1&amp;srchmode=1&amp;unlock" TargetMode="External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Taxonomy/Browser/wwwtax.cgi?mode=Undef&amp;id=1239&amp;lvl=3&amp;lin=f&amp;keep=1&amp;srchmode=1&amp;unlock" TargetMode="External"/><Relationship Id="rId17" Type="http://schemas.openxmlformats.org/officeDocument/2006/relationships/hyperlink" Target="https://www.ncbi.nlm.nih.gov/Taxonomy/Browser/wwwtax.cgi?mode=Undef&amp;id=186826&amp;lvl=3&amp;lin=f&amp;keep=1&amp;srchmode=1&amp;unlock" TargetMode="External"/><Relationship Id="rId25" Type="http://schemas.openxmlformats.org/officeDocument/2006/relationships/hyperlink" Target="https://www.ncbi.nlm.nih.gov/Taxonomy/Browser/wwwtax.cgi?mode=Undef&amp;id=1239&amp;lvl=3&amp;lin=f&amp;keep=1&amp;srchmode=1&amp;unlock" TargetMode="External"/><Relationship Id="rId33" Type="http://schemas.openxmlformats.org/officeDocument/2006/relationships/hyperlink" Target="https://www.ncbi.nlm.nih.gov/Taxonomy/Browser/wwwtax.cgi?mode=Undef&amp;id=200643&amp;lvl=3&amp;lin=f&amp;keep=1&amp;srchmode=1&amp;unlock" TargetMode="External"/><Relationship Id="rId38" Type="http://schemas.openxmlformats.org/officeDocument/2006/relationships/hyperlink" Target="https://www.ncbi.nlm.nih.gov/Taxonomy/Browser/wwwtax.cgi?mode=Undef&amp;id=1239&amp;lvl=3&amp;lin=f&amp;keep=1&amp;srchmode=1&amp;unlock" TargetMode="External"/><Relationship Id="rId46" Type="http://schemas.openxmlformats.org/officeDocument/2006/relationships/hyperlink" Target="https://www.ncbi.nlm.nih.gov/Taxonomy/Browser/wwwtax.cgi?mode=Undef&amp;id=1239&amp;lvl=3&amp;lin=f&amp;keep=1&amp;srchmode=1&amp;unlock" TargetMode="External"/><Relationship Id="rId59" Type="http://schemas.openxmlformats.org/officeDocument/2006/relationships/hyperlink" Target="https://www.ncbi.nlm.nih.gov/Taxonomy/Browser/wwwtax.cgi?mode=Undef&amp;id=28216&amp;lvl=3&amp;lin=f&amp;keep=1&amp;srchmode=1&amp;unlock" TargetMode="External"/><Relationship Id="rId67" Type="http://schemas.openxmlformats.org/officeDocument/2006/relationships/hyperlink" Target="https://www.ncbi.nlm.nih.gov/Taxonomy/Browser/wwwtax.cgi?mode=Undef&amp;id=28216&amp;lvl=3&amp;lin=f&amp;keep=1&amp;srchmode=1&amp;unlock" TargetMode="External"/><Relationship Id="rId20" Type="http://schemas.openxmlformats.org/officeDocument/2006/relationships/hyperlink" Target="https://www.ncbi.nlm.nih.gov/Taxonomy/Browser/wwwtax.cgi?mode=Undef&amp;id=186826&amp;lvl=3&amp;lin=f&amp;keep=1&amp;srchmode=1&amp;unlock" TargetMode="External"/><Relationship Id="rId41" Type="http://schemas.openxmlformats.org/officeDocument/2006/relationships/hyperlink" Target="https://www.ncbi.nlm.nih.gov/Taxonomy/Browser/wwwtax.cgi?mode=Undef&amp;id=1239&amp;lvl=3&amp;lin=f&amp;keep=1&amp;srchmode=1&amp;unlock" TargetMode="External"/><Relationship Id="rId54" Type="http://schemas.openxmlformats.org/officeDocument/2006/relationships/hyperlink" Target="https://www.ncbi.nlm.nih.gov/Taxonomy/Browser/wwwtax.cgi?mode=Undef&amp;id=1224&amp;lvl=3&amp;lin=f&amp;keep=1&amp;srchmode=1&amp;unlock" TargetMode="External"/><Relationship Id="rId62" Type="http://schemas.openxmlformats.org/officeDocument/2006/relationships/hyperlink" Target="https://www.ncbi.nlm.nih.gov/Taxonomy/Browser/wwwtax.cgi?mode=Undef&amp;id=1224&amp;lvl=3&amp;lin=f&amp;keep=1&amp;srchmode=1&amp;unlock" TargetMode="External"/><Relationship Id="rId70" Type="http://schemas.openxmlformats.org/officeDocument/2006/relationships/hyperlink" Target="https://www.ncbi.nlm.nih.gov/Taxonomy/Browser/wwwtax.cgi?mode=Undef&amp;id=1224&amp;lvl=3&amp;lin=f&amp;keep=1&amp;srchmode=1&amp;unloc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Undef&amp;id=171549&amp;lvl=3&amp;lin=f&amp;keep=1&amp;srchmode=1&amp;unlock" TargetMode="External"/><Relationship Id="rId15" Type="http://schemas.openxmlformats.org/officeDocument/2006/relationships/hyperlink" Target="https://www.ncbi.nlm.nih.gov/Taxonomy/Browser/wwwtax.cgi?mode=Undef&amp;id=1239&amp;lvl=3&amp;lin=f&amp;keep=1&amp;srchmode=1&amp;unlock" TargetMode="External"/><Relationship Id="rId23" Type="http://schemas.openxmlformats.org/officeDocument/2006/relationships/hyperlink" Target="https://www.ncbi.nlm.nih.gov/Taxonomy/Browser/wwwtax.cgi?mode=Undef&amp;id=186826&amp;lvl=3&amp;lin=f&amp;keep=1&amp;srchmode=1&amp;unlock" TargetMode="External"/><Relationship Id="rId28" Type="http://schemas.openxmlformats.org/officeDocument/2006/relationships/hyperlink" Target="https://www.ncbi.nlm.nih.gov/Taxonomy/Browser/wwwtax.cgi?mode=Undef&amp;id=1224&amp;lvl=3&amp;lin=f&amp;keep=1&amp;srchmode=1&amp;unlock" TargetMode="External"/><Relationship Id="rId36" Type="http://schemas.openxmlformats.org/officeDocument/2006/relationships/hyperlink" Target="https://www.ncbi.nlm.nih.gov/Taxonomy/Browser/wwwtax.cgi?mode=Undef&amp;id=200643&amp;lvl=3&amp;lin=f&amp;keep=1&amp;srchmode=1&amp;unlock" TargetMode="External"/><Relationship Id="rId49" Type="http://schemas.openxmlformats.org/officeDocument/2006/relationships/hyperlink" Target="https://www.ncbi.nlm.nih.gov/Taxonomy/Browser/wwwtax.cgi?mode=Undef&amp;id=186801&amp;lvl=3&amp;lin=f&amp;keep=1&amp;srchmode=1&amp;unlock" TargetMode="External"/><Relationship Id="rId57" Type="http://schemas.openxmlformats.org/officeDocument/2006/relationships/hyperlink" Target="https://www.ncbi.nlm.nih.gov/Taxonomy/Browser/wwwtax.cgi?mode=Undef&amp;id=28216&amp;lvl=3&amp;lin=f&amp;keep=1&amp;srchmode=1&amp;unlock" TargetMode="External"/><Relationship Id="rId10" Type="http://schemas.openxmlformats.org/officeDocument/2006/relationships/hyperlink" Target="https://www.ncbi.nlm.nih.gov/Taxonomy/Browser/wwwtax.cgi?mode=Undef&amp;id=91061&amp;lvl=3&amp;lin=f&amp;keep=1&amp;srchmode=1&amp;unlock" TargetMode="External"/><Relationship Id="rId31" Type="http://schemas.openxmlformats.org/officeDocument/2006/relationships/hyperlink" Target="https://www.ncbi.nlm.nih.gov/Taxonomy/Browser/wwwtax.cgi?mode=Undef&amp;id=1224&amp;lvl=3&amp;lin=f&amp;keep=1&amp;srchmode=1&amp;unlock" TargetMode="External"/><Relationship Id="rId44" Type="http://schemas.openxmlformats.org/officeDocument/2006/relationships/hyperlink" Target="https://www.ncbi.nlm.nih.gov/Taxonomy/Browser/wwwtax.cgi?mode=Undef&amp;id=1239&amp;lvl=3&amp;lin=f&amp;keep=1&amp;srchmode=1&amp;unlock" TargetMode="External"/><Relationship Id="rId52" Type="http://schemas.openxmlformats.org/officeDocument/2006/relationships/hyperlink" Target="https://www.ncbi.nlm.nih.gov/Taxonomy/Browser/wwwtax.cgi?mode=Undef&amp;id=186801&amp;lvl=3&amp;lin=f&amp;keep=1&amp;srchmode=1&amp;unlock" TargetMode="External"/><Relationship Id="rId60" Type="http://schemas.openxmlformats.org/officeDocument/2006/relationships/hyperlink" Target="https://www.ncbi.nlm.nih.gov/Taxonomy/Browser/wwwtax.cgi?mode=Undef&amp;id=1224&amp;lvl=3&amp;lin=f&amp;keep=1&amp;srchmode=1&amp;unlock" TargetMode="External"/><Relationship Id="rId65" Type="http://schemas.openxmlformats.org/officeDocument/2006/relationships/hyperlink" Target="https://www.ncbi.nlm.nih.gov/Taxonomy/Browser/wwwtax.cgi?mode=Undef&amp;id=28216&amp;lvl=3&amp;lin=f&amp;keep=1&amp;srchmode=1&amp;unlock" TargetMode="External"/><Relationship Id="rId73" Type="http://schemas.openxmlformats.org/officeDocument/2006/relationships/theme" Target="theme/theme1.xml"/><Relationship Id="rId4" Type="http://schemas.openxmlformats.org/officeDocument/2006/relationships/hyperlink" Target="https://www.ncbi.nlm.nih.gov/Taxonomy/Browser/wwwtax.cgi?mode=Undef&amp;id=976&amp;lvl=3&amp;lin=f&amp;keep=1&amp;srchmode=1&amp;unlock" TargetMode="External"/><Relationship Id="rId9" Type="http://schemas.openxmlformats.org/officeDocument/2006/relationships/hyperlink" Target="https://www.ncbi.nlm.nih.gov/Taxonomy/Browser/wwwtax.cgi?mode=Undef&amp;id=1239&amp;lvl=3&amp;lin=f&amp;keep=1&amp;srchmode=1&amp;unlock" TargetMode="External"/><Relationship Id="rId13" Type="http://schemas.openxmlformats.org/officeDocument/2006/relationships/hyperlink" Target="https://www.ncbi.nlm.nih.gov/Taxonomy/Browser/wwwtax.cgi?mode=Undef&amp;id=91061&amp;lvl=3&amp;lin=f&amp;keep=1&amp;srchmode=1&amp;unlock" TargetMode="External"/><Relationship Id="rId18" Type="http://schemas.openxmlformats.org/officeDocument/2006/relationships/hyperlink" Target="https://www.ncbi.nlm.nih.gov/Taxonomy/Browser/wwwtax.cgi?mode=Undef&amp;id=1239&amp;lvl=3&amp;lin=f&amp;keep=1&amp;srchmode=1&amp;unlock" TargetMode="External"/><Relationship Id="rId39" Type="http://schemas.openxmlformats.org/officeDocument/2006/relationships/hyperlink" Target="https://www.ncbi.nlm.nih.gov/Taxonomy/Browser/wwwtax.cgi?mode=Undef&amp;id=1239&amp;lvl=3&amp;lin=f&amp;keep=1&amp;srchmode=1&amp;unlock" TargetMode="External"/><Relationship Id="rId34" Type="http://schemas.openxmlformats.org/officeDocument/2006/relationships/hyperlink" Target="https://www.ncbi.nlm.nih.gov/Taxonomy/Browser/wwwtax.cgi?mode=Undef&amp;id=171549&amp;lvl=3&amp;lin=f&amp;keep=1&amp;srchmode=1&amp;unlock" TargetMode="External"/><Relationship Id="rId50" Type="http://schemas.openxmlformats.org/officeDocument/2006/relationships/hyperlink" Target="https://www.ncbi.nlm.nih.gov/Taxonomy/Browser/wwwtax.cgi?mode=Undef&amp;id=216572&amp;lvl=3&amp;lin=f&amp;keep=1&amp;srchmode=1&amp;unlock" TargetMode="External"/><Relationship Id="rId55" Type="http://schemas.openxmlformats.org/officeDocument/2006/relationships/hyperlink" Target="https://www.ncbi.nlm.nih.gov/Taxonomy/Browser/wwwtax.cgi?mode=Undef&amp;id=1224&amp;lvl=3&amp;lin=f&amp;keep=1&amp;srchmode=1&amp;unlock" TargetMode="External"/><Relationship Id="rId7" Type="http://schemas.openxmlformats.org/officeDocument/2006/relationships/hyperlink" Target="https://www.ncbi.nlm.nih.gov/Taxonomy/Browser/wwwtax.cgi?mode=Undef&amp;id=1239&amp;lvl=3&amp;lin=f&amp;keep=1&amp;srchmode=1&amp;unlock" TargetMode="External"/><Relationship Id="rId71" Type="http://schemas.openxmlformats.org/officeDocument/2006/relationships/hyperlink" Target="https://www.ncbi.nlm.nih.gov/Taxonomy/Browser/wwwtax.cgi?mode=Undef&amp;id=28216&amp;lvl=3&amp;lin=f&amp;keep=1&amp;srchmode=1&amp;unlock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7</Words>
  <Characters>1395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541 NGS</dc:creator>
  <cp:lastModifiedBy>Alessio Pini Prato</cp:lastModifiedBy>
  <cp:revision>3</cp:revision>
  <dcterms:created xsi:type="dcterms:W3CDTF">2023-05-12T07:48:00Z</dcterms:created>
  <dcterms:modified xsi:type="dcterms:W3CDTF">2023-05-12T07:48:00Z</dcterms:modified>
</cp:coreProperties>
</file>